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32C07" w14:textId="058EA698" w:rsidR="00415776" w:rsidRPr="001549D3" w:rsidRDefault="00415776" w:rsidP="00415776">
      <w:pPr>
        <w:pStyle w:val="SupplementaryMaterial"/>
        <w:rPr>
          <w:b w:val="0"/>
        </w:rPr>
      </w:pPr>
      <w:r w:rsidRPr="001549D3">
        <w:t>Supplementary Material</w:t>
      </w:r>
    </w:p>
    <w:p w14:paraId="19C7E1CC" w14:textId="77777777" w:rsidR="00415776" w:rsidRDefault="00415776" w:rsidP="00415776">
      <w:pPr>
        <w:pStyle w:val="Title"/>
      </w:pPr>
      <w:r>
        <w:t>Psychopathy and Pride: Testing Lykken’s Hypothesis Regarding the Implications of Fearlessness for Prosocial and Antisocial Behavior</w:t>
      </w:r>
    </w:p>
    <w:p w14:paraId="5C16F1A3" w14:textId="156A1571" w:rsidR="00415776" w:rsidRPr="00935A2D" w:rsidRDefault="00415776" w:rsidP="00415776">
      <w:pPr>
        <w:pStyle w:val="AuthorList"/>
      </w:pPr>
      <w:r>
        <w:t>Thomas H Costello</w:t>
      </w:r>
      <w:r w:rsidRPr="00A545C6">
        <w:rPr>
          <w:vertAlign w:val="superscript"/>
        </w:rPr>
        <w:t>1</w:t>
      </w:r>
      <w:r>
        <w:rPr>
          <w:vertAlign w:val="superscript"/>
        </w:rPr>
        <w:t>*</w:t>
      </w:r>
      <w:r w:rsidRPr="00376CC5">
        <w:t xml:space="preserve">, </w:t>
      </w:r>
      <w:r>
        <w:t>Ansley Unterb</w:t>
      </w:r>
      <w:r w:rsidR="00EF5AE8">
        <w:t>e</w:t>
      </w:r>
      <w:bookmarkStart w:id="0" w:name="_GoBack"/>
      <w:bookmarkEnd w:id="0"/>
      <w:r>
        <w:t>rger</w:t>
      </w:r>
      <w:r>
        <w:rPr>
          <w:vertAlign w:val="superscript"/>
        </w:rPr>
        <w:t>1</w:t>
      </w:r>
      <w:r w:rsidRPr="00376CC5">
        <w:t xml:space="preserve">, </w:t>
      </w:r>
      <w:r>
        <w:t>Ashley L. Watts</w:t>
      </w:r>
      <w:r>
        <w:rPr>
          <w:vertAlign w:val="superscript"/>
        </w:rPr>
        <w:t>1</w:t>
      </w:r>
      <w:r>
        <w:t>, Scott O. Lilienfeld</w:t>
      </w:r>
      <w:r w:rsidRPr="00A545C6">
        <w:rPr>
          <w:vertAlign w:val="superscript"/>
        </w:rPr>
        <w:t>1,2</w:t>
      </w:r>
    </w:p>
    <w:p w14:paraId="7740D733" w14:textId="77777777" w:rsidR="00415776" w:rsidRPr="00376CC5" w:rsidRDefault="00415776" w:rsidP="00415776">
      <w:pPr>
        <w:spacing w:before="240" w:after="0"/>
        <w:rPr>
          <w:rFonts w:cs="Times New Roman"/>
          <w:b/>
          <w:szCs w:val="24"/>
        </w:rPr>
      </w:pPr>
      <w:r w:rsidRPr="00376CC5">
        <w:rPr>
          <w:rFonts w:cs="Times New Roman"/>
          <w:szCs w:val="24"/>
          <w:vertAlign w:val="superscript"/>
        </w:rPr>
        <w:t>1</w:t>
      </w:r>
      <w:r>
        <w:rPr>
          <w:rFonts w:cs="Times New Roman"/>
          <w:szCs w:val="24"/>
        </w:rPr>
        <w:t>Department of Psychology, Emory University, Atlanta, GA, USA</w:t>
      </w:r>
    </w:p>
    <w:p w14:paraId="0D8CA954" w14:textId="77777777" w:rsidR="00415776" w:rsidRPr="00376CC5" w:rsidRDefault="00415776" w:rsidP="00415776">
      <w:pPr>
        <w:spacing w:after="0"/>
        <w:rPr>
          <w:rFonts w:cs="Times New Roman"/>
          <w:b/>
          <w:szCs w:val="24"/>
        </w:rPr>
      </w:pPr>
      <w:r w:rsidRPr="00376CC5">
        <w:rPr>
          <w:rFonts w:cs="Times New Roman"/>
          <w:szCs w:val="24"/>
          <w:vertAlign w:val="superscript"/>
        </w:rPr>
        <w:t>2</w:t>
      </w:r>
      <w:r>
        <w:rPr>
          <w:rFonts w:cs="Times New Roman"/>
          <w:szCs w:val="24"/>
        </w:rPr>
        <w:t>University of Melbourne, Melbourne, Victoria, Australia</w:t>
      </w:r>
    </w:p>
    <w:p w14:paraId="6848C146" w14:textId="77777777" w:rsidR="00415776" w:rsidRPr="00376CC5" w:rsidRDefault="00415776" w:rsidP="00415776">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r>
        <w:rPr>
          <w:rFonts w:cs="Times New Roman"/>
          <w:szCs w:val="24"/>
        </w:rPr>
        <w:t>thcoste@emory.edu</w:t>
      </w:r>
    </w:p>
    <w:p w14:paraId="7019AF8D" w14:textId="77777777" w:rsidR="00415776" w:rsidRDefault="00415776" w:rsidP="00196C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67579360" w14:textId="5DEA99BF" w:rsidR="00CF375F" w:rsidRDefault="00C96789" w:rsidP="00196C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rPr>
          <w:rFonts w:cs="Times New Roman"/>
          <w:b/>
          <w:bCs/>
          <w:szCs w:val="24"/>
        </w:rPr>
      </w:pPr>
      <w:r>
        <w:t xml:space="preserve">As stated in the paper, nested iterations of three overidentified structural models with differing outcome variables (e.g., CAB Antisocial Behavior, MLQ Transformational Leadership, and AFI Heroism) were evaluated using the </w:t>
      </w:r>
      <w:proofErr w:type="spellStart"/>
      <w:r w:rsidRPr="000F08C4">
        <w:rPr>
          <w:rFonts w:eastAsia="Times New Roman" w:cs="Times New Roman"/>
          <w:color w:val="000000" w:themeColor="text1"/>
          <w:sz w:val="21"/>
          <w:szCs w:val="21"/>
          <w:shd w:val="clear" w:color="auto" w:fill="FFFFFF"/>
        </w:rPr>
        <w:t>Ω</w:t>
      </w:r>
      <w:r w:rsidRPr="000F08C4">
        <w:rPr>
          <w:rFonts w:cs="Times New Roman"/>
          <w:color w:val="000000" w:themeColor="text1"/>
        </w:rPr>
        <w:t>nyx</w:t>
      </w:r>
      <w:proofErr w:type="spellEnd"/>
      <w:r w:rsidRPr="000F08C4">
        <w:rPr>
          <w:rFonts w:cs="Times New Roman"/>
        </w:rPr>
        <w:t xml:space="preserve"> </w:t>
      </w:r>
      <w:r w:rsidR="00415776">
        <w:t>1.0-972 (v</w:t>
      </w:r>
      <w:r>
        <w:t xml:space="preserve">on </w:t>
      </w:r>
      <w:proofErr w:type="spellStart"/>
      <w:r>
        <w:t>Oertzen</w:t>
      </w:r>
      <w:proofErr w:type="spellEnd"/>
      <w:r>
        <w:t xml:space="preserve">, </w:t>
      </w:r>
      <w:proofErr w:type="spellStart"/>
      <w:r>
        <w:t>Brandmaier</w:t>
      </w:r>
      <w:proofErr w:type="spellEnd"/>
      <w:r>
        <w:t xml:space="preserve">, &amp; Tsang, 2015) with maximum likelihood estimation. </w:t>
      </w:r>
      <w:r w:rsidR="00CF375F">
        <w:t xml:space="preserve">Given the theory-driven nature of path analysis, we </w:t>
      </w:r>
      <w:r>
        <w:t xml:space="preserve">here </w:t>
      </w:r>
      <w:r w:rsidR="00CF375F">
        <w:t>opted only to examine a priori hypotheses that were judged to be conceptually robust. Namely, only hypotheses closely derived from Lykken’s theory concerning interrelations among fearless dominance, positive parenting, pride, and prosocial and antisocial behavior were tested.</w:t>
      </w:r>
    </w:p>
    <w:p w14:paraId="25BDA909" w14:textId="77777777" w:rsidR="00CF375F" w:rsidRDefault="00CF375F" w:rsidP="00196C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rPr>
          <w:rFonts w:cs="Times New Roman"/>
          <w:b/>
          <w:bCs/>
          <w:szCs w:val="24"/>
        </w:rPr>
      </w:pPr>
    </w:p>
    <w:p w14:paraId="6E33DAE2" w14:textId="585156EB" w:rsidR="00710133" w:rsidRPr="00710133" w:rsidRDefault="00196CF5" w:rsidP="00710133">
      <w:pPr>
        <w:spacing w:before="0" w:after="0"/>
        <w:rPr>
          <w:rFonts w:eastAsia="Times New Roman" w:cs="Times New Roman"/>
          <w:color w:val="000000"/>
          <w:szCs w:val="24"/>
          <w:shd w:val="clear" w:color="auto" w:fill="FFFFFF"/>
        </w:rPr>
      </w:pPr>
      <w:r>
        <w:rPr>
          <w:rFonts w:cs="Times New Roman"/>
          <w:b/>
          <w:bCs/>
          <w:szCs w:val="24"/>
        </w:rPr>
        <w:t xml:space="preserve">CAB/FD. </w:t>
      </w:r>
      <w:r w:rsidR="00710133" w:rsidRPr="00710133">
        <w:rPr>
          <w:rFonts w:eastAsia="Times New Roman" w:cs="Times New Roman"/>
          <w:color w:val="000000"/>
          <w:szCs w:val="24"/>
          <w:shd w:val="clear" w:color="auto" w:fill="FFFFFF"/>
        </w:rPr>
        <w:t xml:space="preserve">The first model examined the relations between PPI-R Fearless Dominance and CAB Antisocial Behavior, with APQ Positive Parenting, AHPS Authentic Pride, and AHPS Hubristic Pride as </w:t>
      </w:r>
      <w:r w:rsidR="00710133">
        <w:rPr>
          <w:rFonts w:eastAsia="Times New Roman" w:cs="Times New Roman"/>
          <w:color w:val="000000"/>
          <w:szCs w:val="24"/>
          <w:shd w:val="clear" w:color="auto" w:fill="FFFFFF"/>
        </w:rPr>
        <w:t>mediators</w:t>
      </w:r>
      <w:r w:rsidR="00710133" w:rsidRPr="00710133">
        <w:rPr>
          <w:rFonts w:eastAsia="Times New Roman" w:cs="Times New Roman"/>
          <w:color w:val="000000"/>
          <w:szCs w:val="24"/>
          <w:shd w:val="clear" w:color="auto" w:fill="FFFFFF"/>
        </w:rPr>
        <w:t xml:space="preserve"> of this relation; APQ Positive Parenting was also included as a </w:t>
      </w:r>
      <w:r w:rsidR="00710133">
        <w:rPr>
          <w:rFonts w:eastAsia="Times New Roman" w:cs="Times New Roman"/>
          <w:color w:val="000000"/>
          <w:szCs w:val="24"/>
          <w:shd w:val="clear" w:color="auto" w:fill="FFFFFF"/>
        </w:rPr>
        <w:t>mediator</w:t>
      </w:r>
      <w:r w:rsidR="00710133" w:rsidRPr="00710133">
        <w:rPr>
          <w:rFonts w:eastAsia="Times New Roman" w:cs="Times New Roman"/>
          <w:color w:val="000000"/>
          <w:szCs w:val="24"/>
          <w:shd w:val="clear" w:color="auto" w:fill="FFFFFF"/>
        </w:rPr>
        <w:t xml:space="preserve"> of AHPS Authentic Prides’ </w:t>
      </w:r>
      <w:r w:rsidR="00710133">
        <w:rPr>
          <w:rFonts w:eastAsia="Times New Roman" w:cs="Times New Roman"/>
          <w:color w:val="000000"/>
          <w:szCs w:val="24"/>
          <w:shd w:val="clear" w:color="auto" w:fill="FFFFFF"/>
        </w:rPr>
        <w:t>indirect</w:t>
      </w:r>
      <w:r w:rsidR="00710133" w:rsidRPr="00710133">
        <w:rPr>
          <w:rFonts w:eastAsia="Times New Roman" w:cs="Times New Roman"/>
          <w:color w:val="000000"/>
          <w:szCs w:val="24"/>
          <w:shd w:val="clear" w:color="auto" w:fill="FFFFFF"/>
        </w:rPr>
        <w:t xml:space="preserve"> effect on PPI-R Fearless Dominance and CAB Antisocial Behavior (see Supplemental Figure 1). This model demonstrated good fit (χ² (2) = 260.0,</w:t>
      </w:r>
      <w:r w:rsidR="00415776">
        <w:rPr>
          <w:rFonts w:eastAsia="Times New Roman" w:cs="Times New Roman"/>
          <w:color w:val="000000"/>
          <w:szCs w:val="24"/>
          <w:shd w:val="clear" w:color="auto" w:fill="FFFFFF"/>
        </w:rPr>
        <w:t xml:space="preserve"> p &lt; .001,</w:t>
      </w:r>
      <w:r w:rsidR="00710133" w:rsidRPr="00710133">
        <w:rPr>
          <w:rFonts w:eastAsia="Times New Roman" w:cs="Times New Roman"/>
          <w:color w:val="000000"/>
          <w:szCs w:val="24"/>
          <w:shd w:val="clear" w:color="auto" w:fill="FFFFFF"/>
        </w:rPr>
        <w:t xml:space="preserve"> RMSEA = .07, CFI = .99), although it accounted for only 9% of the variance in CAB Antisocial Behavior. To test the utility of pride in these models, we tested a series of nested models in which either the paths between (a) PPI-R Fearless Dominance to AHPS Authentic Pride and from AHPS Authentic Pride to CAB Antisocial Behavior (Supplemental Figure 2; χ² = 260.0,</w:t>
      </w:r>
      <w:r w:rsidR="00415776">
        <w:rPr>
          <w:rFonts w:eastAsia="Times New Roman" w:cs="Times New Roman"/>
          <w:color w:val="000000"/>
          <w:szCs w:val="24"/>
          <w:shd w:val="clear" w:color="auto" w:fill="FFFFFF"/>
        </w:rPr>
        <w:t xml:space="preserve"> p &lt; .001,</w:t>
      </w:r>
      <w:r w:rsidR="00710133" w:rsidRPr="00710133">
        <w:rPr>
          <w:rFonts w:eastAsia="Times New Roman" w:cs="Times New Roman"/>
          <w:color w:val="000000"/>
          <w:szCs w:val="24"/>
          <w:shd w:val="clear" w:color="auto" w:fill="FFFFFF"/>
        </w:rPr>
        <w:t xml:space="preserve"> RMSEA = .33, CFI = .41) and (b) PPI-R Fearless Dominance to AHPS Hubristic Pride and AHPS Hubristic Pride to CAB Antisocial Behavior (Supplemental Figure 3; χ² = 260.0,</w:t>
      </w:r>
      <w:r w:rsidR="00415776">
        <w:rPr>
          <w:rFonts w:eastAsia="Times New Roman" w:cs="Times New Roman"/>
          <w:color w:val="000000"/>
          <w:szCs w:val="24"/>
          <w:shd w:val="clear" w:color="auto" w:fill="FFFFFF"/>
        </w:rPr>
        <w:t xml:space="preserve"> p &lt; .001,</w:t>
      </w:r>
      <w:r w:rsidR="00710133" w:rsidRPr="00710133">
        <w:rPr>
          <w:rFonts w:eastAsia="Times New Roman" w:cs="Times New Roman"/>
          <w:color w:val="000000"/>
          <w:szCs w:val="24"/>
          <w:shd w:val="clear" w:color="auto" w:fill="FFFFFF"/>
        </w:rPr>
        <w:t xml:space="preserve"> RMSEA = .11, CFI = .94) were fixed to zero. Both of these model adjustments resulted in a decrement in fit, suggesting that</w:t>
      </w:r>
      <w:r w:rsidR="00710133">
        <w:rPr>
          <w:rFonts w:eastAsia="Times New Roman" w:cs="Times New Roman"/>
          <w:color w:val="000000"/>
          <w:szCs w:val="24"/>
          <w:shd w:val="clear" w:color="auto" w:fill="FFFFFF"/>
        </w:rPr>
        <w:t xml:space="preserve"> pride is necessary to best account for relations among predictor and criterion variables in the full model.</w:t>
      </w:r>
    </w:p>
    <w:p w14:paraId="47A890CB" w14:textId="77777777" w:rsidR="00196CF5" w:rsidRDefault="00196CF5" w:rsidP="009E2993">
      <w:pPr>
        <w:spacing w:before="0" w:after="0"/>
      </w:pPr>
    </w:p>
    <w:p w14:paraId="2852C6CB" w14:textId="2415590B" w:rsidR="005A3B99" w:rsidRDefault="00054916" w:rsidP="00AF014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rPr>
          <w:rFonts w:cs="Times New Roman"/>
          <w:kern w:val="1"/>
          <w:szCs w:val="24"/>
        </w:rPr>
      </w:pPr>
      <w:r>
        <w:rPr>
          <w:rFonts w:cs="Times New Roman"/>
          <w:b/>
          <w:bCs/>
          <w:szCs w:val="24"/>
        </w:rPr>
        <w:t>Transformational/FD</w:t>
      </w:r>
      <w:r>
        <w:rPr>
          <w:rFonts w:cs="Times New Roman"/>
          <w:szCs w:val="24"/>
        </w:rPr>
        <w:t xml:space="preserve">. Results of a </w:t>
      </w:r>
      <w:r w:rsidR="00D003D9">
        <w:rPr>
          <w:rFonts w:cs="Times New Roman"/>
          <w:szCs w:val="24"/>
        </w:rPr>
        <w:t xml:space="preserve">similar </w:t>
      </w:r>
      <w:r>
        <w:rPr>
          <w:rFonts w:cs="Times New Roman"/>
          <w:szCs w:val="24"/>
        </w:rPr>
        <w:t>path analysis</w:t>
      </w:r>
      <w:r w:rsidR="00D003D9">
        <w:rPr>
          <w:rFonts w:cs="Times New Roman"/>
          <w:szCs w:val="24"/>
        </w:rPr>
        <w:t>, but</w:t>
      </w:r>
      <w:r>
        <w:rPr>
          <w:rFonts w:cs="Times New Roman"/>
          <w:szCs w:val="24"/>
        </w:rPr>
        <w:t xml:space="preserve"> with outcome variable MLQ Transformational Leadership </w:t>
      </w:r>
      <w:r w:rsidR="00D003D9">
        <w:rPr>
          <w:rFonts w:cs="Times New Roman"/>
          <w:szCs w:val="24"/>
        </w:rPr>
        <w:t xml:space="preserve">rather than CAB Antisocial Behavior, </w:t>
      </w:r>
      <w:r>
        <w:rPr>
          <w:rFonts w:cs="Times New Roman"/>
          <w:szCs w:val="24"/>
        </w:rPr>
        <w:t xml:space="preserve">are presented in </w:t>
      </w:r>
      <w:r w:rsidR="00C66FDD">
        <w:rPr>
          <w:rFonts w:cs="Times New Roman"/>
          <w:szCs w:val="24"/>
        </w:rPr>
        <w:t xml:space="preserve">Supplemental </w:t>
      </w:r>
      <w:r w:rsidR="006278A5">
        <w:rPr>
          <w:rFonts w:cs="Times New Roman"/>
          <w:szCs w:val="24"/>
        </w:rPr>
        <w:t>Figure 4</w:t>
      </w:r>
      <w:r>
        <w:rPr>
          <w:rFonts w:cs="Times New Roman"/>
          <w:szCs w:val="24"/>
        </w:rPr>
        <w:t>. The</w:t>
      </w:r>
      <w:r w:rsidR="005A3B99">
        <w:rPr>
          <w:rFonts w:cs="Times New Roman"/>
          <w:szCs w:val="24"/>
        </w:rPr>
        <w:t xml:space="preserve"> full</w:t>
      </w:r>
      <w:r>
        <w:rPr>
          <w:rFonts w:cs="Times New Roman"/>
          <w:szCs w:val="24"/>
        </w:rPr>
        <w:t xml:space="preserve"> model showed acceptable fit, </w:t>
      </w:r>
      <w:r>
        <w:rPr>
          <w:rFonts w:cs="Times New Roman"/>
          <w:kern w:val="1"/>
          <w:szCs w:val="24"/>
        </w:rPr>
        <w:t xml:space="preserve">χ² </w:t>
      </w:r>
      <w:r w:rsidR="00D003D9">
        <w:rPr>
          <w:rFonts w:cs="Times New Roman"/>
          <w:kern w:val="1"/>
          <w:szCs w:val="24"/>
        </w:rPr>
        <w:t xml:space="preserve">(2) </w:t>
      </w:r>
      <w:r>
        <w:rPr>
          <w:rFonts w:cs="Times New Roman"/>
          <w:kern w:val="1"/>
          <w:szCs w:val="24"/>
        </w:rPr>
        <w:t>= 326.85,</w:t>
      </w:r>
      <w:r w:rsidR="00415776">
        <w:rPr>
          <w:rFonts w:cs="Times New Roman"/>
          <w:kern w:val="1"/>
          <w:szCs w:val="24"/>
        </w:rPr>
        <w:t xml:space="preserve"> p &lt; .001,</w:t>
      </w:r>
      <w:r>
        <w:rPr>
          <w:rFonts w:cs="Times New Roman"/>
          <w:kern w:val="1"/>
          <w:szCs w:val="24"/>
        </w:rPr>
        <w:t xml:space="preserve"> RMSEA = .07, and CFI = .99</w:t>
      </w:r>
      <w:r w:rsidR="005A3B99">
        <w:rPr>
          <w:rFonts w:cs="Times New Roman"/>
          <w:kern w:val="1"/>
          <w:szCs w:val="24"/>
        </w:rPr>
        <w:t>, and accounted for</w:t>
      </w:r>
      <w:r w:rsidR="00233198">
        <w:rPr>
          <w:rFonts w:cs="Times New Roman"/>
          <w:kern w:val="1"/>
          <w:szCs w:val="24"/>
        </w:rPr>
        <w:t xml:space="preserve"> 28% of the variance in MLQ Transformational Leadership.</w:t>
      </w:r>
      <w:r w:rsidR="00AF0140">
        <w:rPr>
          <w:rFonts w:cs="Times New Roman"/>
          <w:kern w:val="1"/>
          <w:szCs w:val="24"/>
        </w:rPr>
        <w:t xml:space="preserve"> </w:t>
      </w:r>
      <w:r w:rsidR="005A3B99" w:rsidRPr="00710133">
        <w:rPr>
          <w:rFonts w:eastAsia="Times New Roman" w:cs="Times New Roman"/>
          <w:color w:val="000000"/>
          <w:szCs w:val="24"/>
          <w:shd w:val="clear" w:color="auto" w:fill="FFFFFF"/>
        </w:rPr>
        <w:t xml:space="preserve">To test the utility of pride in </w:t>
      </w:r>
      <w:r w:rsidR="005A3B99">
        <w:rPr>
          <w:rFonts w:eastAsia="Times New Roman" w:cs="Times New Roman"/>
          <w:color w:val="000000"/>
          <w:szCs w:val="24"/>
          <w:shd w:val="clear" w:color="auto" w:fill="FFFFFF"/>
        </w:rPr>
        <w:t xml:space="preserve">this model, </w:t>
      </w:r>
      <w:r w:rsidR="005A3B99" w:rsidRPr="00710133">
        <w:rPr>
          <w:rFonts w:eastAsia="Times New Roman" w:cs="Times New Roman"/>
          <w:color w:val="000000"/>
          <w:szCs w:val="24"/>
          <w:shd w:val="clear" w:color="auto" w:fill="FFFFFF"/>
        </w:rPr>
        <w:t xml:space="preserve">we tested a series of nested models in which either the paths between (a) PPI-R Fearless Dominance to AHPS Authentic Pride and from AHPS Authentic Pride to </w:t>
      </w:r>
      <w:r w:rsidR="005A3B99">
        <w:rPr>
          <w:rFonts w:eastAsia="Times New Roman" w:cs="Times New Roman"/>
          <w:color w:val="000000"/>
          <w:szCs w:val="24"/>
          <w:shd w:val="clear" w:color="auto" w:fill="FFFFFF"/>
        </w:rPr>
        <w:t>MLQ Transformational Leadership (Supplemental Figure 5</w:t>
      </w:r>
      <w:r w:rsidR="005A3B99" w:rsidRPr="00710133">
        <w:rPr>
          <w:rFonts w:eastAsia="Times New Roman" w:cs="Times New Roman"/>
          <w:color w:val="000000"/>
          <w:szCs w:val="24"/>
          <w:shd w:val="clear" w:color="auto" w:fill="FFFFFF"/>
        </w:rPr>
        <w:t xml:space="preserve">; χ² </w:t>
      </w:r>
      <w:r w:rsidR="005A3B99">
        <w:rPr>
          <w:rFonts w:eastAsia="Times New Roman" w:cs="Times New Roman"/>
          <w:color w:val="000000"/>
          <w:szCs w:val="24"/>
          <w:shd w:val="clear" w:color="auto" w:fill="FFFFFF"/>
        </w:rPr>
        <w:t xml:space="preserve">(4) </w:t>
      </w:r>
      <w:r w:rsidR="005A3B99" w:rsidRPr="00710133">
        <w:rPr>
          <w:rFonts w:eastAsia="Times New Roman" w:cs="Times New Roman"/>
          <w:color w:val="000000"/>
          <w:szCs w:val="24"/>
          <w:shd w:val="clear" w:color="auto" w:fill="FFFFFF"/>
        </w:rPr>
        <w:t xml:space="preserve">= </w:t>
      </w:r>
      <w:r w:rsidR="005A3B99">
        <w:rPr>
          <w:rFonts w:eastAsia="Times New Roman" w:cs="Times New Roman"/>
          <w:color w:val="000000"/>
          <w:szCs w:val="24"/>
          <w:shd w:val="clear" w:color="auto" w:fill="FFFFFF"/>
        </w:rPr>
        <w:lastRenderedPageBreak/>
        <w:t>326.9</w:t>
      </w:r>
      <w:r w:rsidR="005A3B99" w:rsidRPr="00710133">
        <w:rPr>
          <w:rFonts w:eastAsia="Times New Roman" w:cs="Times New Roman"/>
          <w:color w:val="000000"/>
          <w:szCs w:val="24"/>
          <w:shd w:val="clear" w:color="auto" w:fill="FFFFFF"/>
        </w:rPr>
        <w:t>,</w:t>
      </w:r>
      <w:r w:rsidR="00415776">
        <w:rPr>
          <w:rFonts w:eastAsia="Times New Roman" w:cs="Times New Roman"/>
          <w:color w:val="000000"/>
          <w:szCs w:val="24"/>
          <w:shd w:val="clear" w:color="auto" w:fill="FFFFFF"/>
        </w:rPr>
        <w:t xml:space="preserve"> p &lt; .001,</w:t>
      </w:r>
      <w:r w:rsidR="005A3B99" w:rsidRPr="00710133">
        <w:rPr>
          <w:rFonts w:eastAsia="Times New Roman" w:cs="Times New Roman"/>
          <w:color w:val="000000"/>
          <w:szCs w:val="24"/>
          <w:shd w:val="clear" w:color="auto" w:fill="FFFFFF"/>
        </w:rPr>
        <w:t xml:space="preserve"> RMS</w:t>
      </w:r>
      <w:r w:rsidR="005A3B99">
        <w:rPr>
          <w:rFonts w:eastAsia="Times New Roman" w:cs="Times New Roman"/>
          <w:color w:val="000000"/>
          <w:szCs w:val="24"/>
          <w:shd w:val="clear" w:color="auto" w:fill="FFFFFF"/>
        </w:rPr>
        <w:t>EA = .36, CFI = .45</w:t>
      </w:r>
      <w:r w:rsidR="005A3B99" w:rsidRPr="00710133">
        <w:rPr>
          <w:rFonts w:eastAsia="Times New Roman" w:cs="Times New Roman"/>
          <w:color w:val="000000"/>
          <w:szCs w:val="24"/>
          <w:shd w:val="clear" w:color="auto" w:fill="FFFFFF"/>
        </w:rPr>
        <w:t>) and (b) PPI-R Fearless Dominance to AHPS Hubristic Pride and AHPS Hubristic Pride to CAB Antisocial</w:t>
      </w:r>
      <w:r w:rsidR="005A3B99">
        <w:rPr>
          <w:rFonts w:eastAsia="Times New Roman" w:cs="Times New Roman"/>
          <w:color w:val="000000"/>
          <w:szCs w:val="24"/>
          <w:shd w:val="clear" w:color="auto" w:fill="FFFFFF"/>
        </w:rPr>
        <w:t xml:space="preserve"> Behavior (Supplemental Figure 6</w:t>
      </w:r>
      <w:r w:rsidR="005A3B99" w:rsidRPr="00710133">
        <w:rPr>
          <w:rFonts w:eastAsia="Times New Roman" w:cs="Times New Roman"/>
          <w:color w:val="000000"/>
          <w:szCs w:val="24"/>
          <w:shd w:val="clear" w:color="auto" w:fill="FFFFFF"/>
        </w:rPr>
        <w:t>; χ²</w:t>
      </w:r>
      <w:r w:rsidR="005A3B99">
        <w:rPr>
          <w:rFonts w:eastAsia="Times New Roman" w:cs="Times New Roman"/>
          <w:color w:val="000000"/>
          <w:szCs w:val="24"/>
          <w:shd w:val="clear" w:color="auto" w:fill="FFFFFF"/>
        </w:rPr>
        <w:t xml:space="preserve"> (4)</w:t>
      </w:r>
      <w:r w:rsidR="005A3B99" w:rsidRPr="00710133">
        <w:rPr>
          <w:rFonts w:eastAsia="Times New Roman" w:cs="Times New Roman"/>
          <w:color w:val="000000"/>
          <w:szCs w:val="24"/>
          <w:shd w:val="clear" w:color="auto" w:fill="FFFFFF"/>
        </w:rPr>
        <w:t xml:space="preserve"> = </w:t>
      </w:r>
      <w:r w:rsidR="005A3B99">
        <w:rPr>
          <w:rFonts w:eastAsia="Times New Roman" w:cs="Times New Roman"/>
          <w:color w:val="000000"/>
          <w:szCs w:val="24"/>
          <w:shd w:val="clear" w:color="auto" w:fill="FFFFFF"/>
        </w:rPr>
        <w:t>326.9,</w:t>
      </w:r>
      <w:r w:rsidR="00415776">
        <w:rPr>
          <w:rFonts w:eastAsia="Times New Roman" w:cs="Times New Roman"/>
          <w:color w:val="000000"/>
          <w:szCs w:val="24"/>
          <w:shd w:val="clear" w:color="auto" w:fill="FFFFFF"/>
        </w:rPr>
        <w:t xml:space="preserve"> p &lt; .001,</w:t>
      </w:r>
      <w:r w:rsidR="005A3B99">
        <w:rPr>
          <w:rFonts w:eastAsia="Times New Roman" w:cs="Times New Roman"/>
          <w:color w:val="000000"/>
          <w:szCs w:val="24"/>
          <w:shd w:val="clear" w:color="auto" w:fill="FFFFFF"/>
        </w:rPr>
        <w:t xml:space="preserve"> RMSEA = .16, CFI = .89</w:t>
      </w:r>
      <w:r w:rsidR="005A3B99" w:rsidRPr="00710133">
        <w:rPr>
          <w:rFonts w:eastAsia="Times New Roman" w:cs="Times New Roman"/>
          <w:color w:val="000000"/>
          <w:szCs w:val="24"/>
          <w:shd w:val="clear" w:color="auto" w:fill="FFFFFF"/>
        </w:rPr>
        <w:t>) were fixed to zero</w:t>
      </w:r>
      <w:r w:rsidR="005A3B99">
        <w:rPr>
          <w:rFonts w:eastAsia="Times New Roman" w:cs="Times New Roman"/>
          <w:color w:val="000000"/>
          <w:szCs w:val="24"/>
          <w:shd w:val="clear" w:color="auto" w:fill="FFFFFF"/>
        </w:rPr>
        <w:t xml:space="preserve">. As was the case when CAB Antisocial Behavior was the outcome variable, both model adjustments resulted in a decrement in fit, suggesting that </w:t>
      </w:r>
      <w:r w:rsidR="007A283E">
        <w:rPr>
          <w:rFonts w:eastAsia="Times New Roman" w:cs="Times New Roman"/>
          <w:color w:val="000000"/>
          <w:szCs w:val="24"/>
          <w:shd w:val="clear" w:color="auto" w:fill="FFFFFF"/>
        </w:rPr>
        <w:t xml:space="preserve">both authentic and hubristic pride are of utility in these models. </w:t>
      </w:r>
    </w:p>
    <w:p w14:paraId="0E01534D" w14:textId="204E69F0" w:rsidR="000001CC" w:rsidRDefault="000001CC" w:rsidP="00AF014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rPr>
          <w:rFonts w:cs="Times New Roman"/>
          <w:kern w:val="1"/>
          <w:szCs w:val="24"/>
        </w:rPr>
      </w:pPr>
    </w:p>
    <w:p w14:paraId="17782CC9" w14:textId="77777777" w:rsidR="00415776" w:rsidRDefault="000F63D0"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rPr>
          <w:rFonts w:cs="Times New Roman"/>
          <w:kern w:val="1"/>
          <w:szCs w:val="24"/>
        </w:rPr>
      </w:pPr>
      <w:r>
        <w:rPr>
          <w:rFonts w:cs="Times New Roman"/>
          <w:b/>
          <w:bCs/>
          <w:kern w:val="1"/>
          <w:szCs w:val="24"/>
        </w:rPr>
        <w:t xml:space="preserve">AFI/FD. </w:t>
      </w:r>
      <w:r w:rsidRPr="004F6927">
        <w:rPr>
          <w:rFonts w:cs="Times New Roman"/>
          <w:bCs/>
          <w:kern w:val="1"/>
          <w:szCs w:val="24"/>
        </w:rPr>
        <w:t>Finally</w:t>
      </w:r>
      <w:r>
        <w:rPr>
          <w:rFonts w:cs="Times New Roman"/>
          <w:b/>
          <w:bCs/>
          <w:kern w:val="1"/>
          <w:szCs w:val="24"/>
        </w:rPr>
        <w:t xml:space="preserve">, </w:t>
      </w:r>
      <w:r>
        <w:rPr>
          <w:rFonts w:cs="Times New Roman"/>
          <w:kern w:val="1"/>
          <w:szCs w:val="24"/>
        </w:rPr>
        <w:t xml:space="preserve">a path analysis </w:t>
      </w:r>
      <w:r>
        <w:rPr>
          <w:rFonts w:ascii="Times" w:hAnsi="Times" w:cs="Times"/>
          <w:szCs w:val="24"/>
        </w:rPr>
        <w:t xml:space="preserve">model with </w:t>
      </w:r>
      <w:r w:rsidR="007A283E">
        <w:rPr>
          <w:rFonts w:ascii="Times" w:hAnsi="Times" w:cs="Times"/>
          <w:szCs w:val="24"/>
        </w:rPr>
        <w:t>predictor</w:t>
      </w:r>
      <w:r>
        <w:rPr>
          <w:rFonts w:ascii="Times" w:hAnsi="Times" w:cs="Times"/>
          <w:szCs w:val="24"/>
        </w:rPr>
        <w:t xml:space="preserve"> variables PPI-R FD</w:t>
      </w:r>
      <w:r w:rsidR="007A283E">
        <w:rPr>
          <w:rFonts w:ascii="Times" w:hAnsi="Times" w:cs="Times"/>
          <w:szCs w:val="24"/>
        </w:rPr>
        <w:t xml:space="preserve"> and APQ Positive Parenting, mediator </w:t>
      </w:r>
      <w:r>
        <w:rPr>
          <w:rFonts w:ascii="Times" w:hAnsi="Times" w:cs="Times"/>
          <w:szCs w:val="24"/>
        </w:rPr>
        <w:t xml:space="preserve">variables AHPS Authentic Pride, AHPS Hubristic Pride, and </w:t>
      </w:r>
      <w:r w:rsidR="007A283E">
        <w:rPr>
          <w:rFonts w:ascii="Times" w:hAnsi="Times" w:cs="Times"/>
          <w:szCs w:val="24"/>
        </w:rPr>
        <w:t xml:space="preserve">criteria variable </w:t>
      </w:r>
      <w:r>
        <w:rPr>
          <w:rFonts w:ascii="Times" w:hAnsi="Times" w:cs="Times"/>
          <w:szCs w:val="24"/>
        </w:rPr>
        <w:t xml:space="preserve">AFI Heroism (see </w:t>
      </w:r>
      <w:r w:rsidR="00C66FDD">
        <w:rPr>
          <w:rFonts w:ascii="Times" w:hAnsi="Times" w:cs="Times"/>
          <w:szCs w:val="24"/>
        </w:rPr>
        <w:t xml:space="preserve">Supplemental </w:t>
      </w:r>
      <w:r w:rsidR="006278A5">
        <w:rPr>
          <w:rFonts w:ascii="Times" w:hAnsi="Times" w:cs="Times"/>
          <w:szCs w:val="24"/>
        </w:rPr>
        <w:t>Figure 7</w:t>
      </w:r>
      <w:r>
        <w:rPr>
          <w:rFonts w:ascii="Times" w:hAnsi="Times" w:cs="Times"/>
          <w:szCs w:val="24"/>
        </w:rPr>
        <w:t xml:space="preserve">) was tested, </w:t>
      </w:r>
      <w:r w:rsidR="007A283E">
        <w:rPr>
          <w:rFonts w:ascii="Times" w:hAnsi="Times" w:cs="Times"/>
          <w:szCs w:val="24"/>
        </w:rPr>
        <w:t>and demonstrated</w:t>
      </w:r>
      <w:r>
        <w:rPr>
          <w:rFonts w:ascii="Times" w:hAnsi="Times" w:cs="Times"/>
          <w:szCs w:val="24"/>
        </w:rPr>
        <w:t xml:space="preserve"> acceptable fit, </w:t>
      </w:r>
      <w:r>
        <w:rPr>
          <w:rFonts w:cs="Times New Roman"/>
          <w:kern w:val="1"/>
          <w:szCs w:val="24"/>
        </w:rPr>
        <w:t>χ²</w:t>
      </w:r>
      <w:r w:rsidR="007A283E">
        <w:rPr>
          <w:rFonts w:cs="Times New Roman"/>
          <w:kern w:val="1"/>
          <w:szCs w:val="24"/>
        </w:rPr>
        <w:t xml:space="preserve"> (2)</w:t>
      </w:r>
      <w:r>
        <w:rPr>
          <w:rFonts w:cs="Times New Roman"/>
          <w:kern w:val="1"/>
          <w:szCs w:val="24"/>
        </w:rPr>
        <w:t xml:space="preserve"> = 255.6</w:t>
      </w:r>
      <w:r w:rsidR="007A283E">
        <w:rPr>
          <w:rFonts w:cs="Times New Roman"/>
          <w:kern w:val="1"/>
          <w:szCs w:val="24"/>
        </w:rPr>
        <w:t xml:space="preserve">, </w:t>
      </w:r>
      <w:r w:rsidR="00415776">
        <w:rPr>
          <w:rFonts w:cs="Times New Roman"/>
          <w:kern w:val="1"/>
          <w:szCs w:val="24"/>
        </w:rPr>
        <w:t xml:space="preserve">p &lt; .001, </w:t>
      </w:r>
      <w:r w:rsidR="007A283E">
        <w:rPr>
          <w:rFonts w:cs="Times New Roman"/>
          <w:kern w:val="1"/>
          <w:szCs w:val="24"/>
        </w:rPr>
        <w:t>RMSEA &lt; .07, CFI = .99, accounting for</w:t>
      </w:r>
      <w:r>
        <w:rPr>
          <w:rFonts w:cs="Times New Roman"/>
          <w:kern w:val="1"/>
          <w:szCs w:val="24"/>
        </w:rPr>
        <w:t xml:space="preserve"> 12% of the variance in AFI Heroism. </w:t>
      </w:r>
      <w:r w:rsidR="002A5FA7">
        <w:rPr>
          <w:rFonts w:cs="Times New Roman"/>
          <w:kern w:val="1"/>
          <w:szCs w:val="24"/>
        </w:rPr>
        <w:t>A nested model, with paths from PPI-R Fearless Dominance to AHPS Authentic Pride and from AHPS Authentic Pride to AFI Heroism fixed at 0</w:t>
      </w:r>
      <w:r w:rsidR="006278A5">
        <w:rPr>
          <w:rFonts w:cs="Times New Roman"/>
          <w:kern w:val="1"/>
          <w:szCs w:val="24"/>
        </w:rPr>
        <w:t xml:space="preserve"> (Supplemental Figure 8)</w:t>
      </w:r>
      <w:r w:rsidR="002A5FA7">
        <w:rPr>
          <w:rFonts w:cs="Times New Roman"/>
          <w:kern w:val="1"/>
          <w:szCs w:val="24"/>
        </w:rPr>
        <w:t xml:space="preserve">, demonstrated poor fit, with χ² </w:t>
      </w:r>
      <w:r w:rsidR="00415776">
        <w:rPr>
          <w:rFonts w:cs="Times New Roman"/>
          <w:kern w:val="1"/>
          <w:szCs w:val="24"/>
        </w:rPr>
        <w:t xml:space="preserve">(4) </w:t>
      </w:r>
      <w:r w:rsidR="002A5FA7">
        <w:rPr>
          <w:rFonts w:cs="Times New Roman"/>
          <w:kern w:val="1"/>
          <w:szCs w:val="24"/>
        </w:rPr>
        <w:t>= 255.6</w:t>
      </w:r>
      <w:r w:rsidR="00415776">
        <w:rPr>
          <w:rFonts w:cs="Times New Roman"/>
          <w:kern w:val="1"/>
          <w:szCs w:val="24"/>
        </w:rPr>
        <w:t>, p &lt; .001</w:t>
      </w:r>
      <w:r w:rsidR="002A5FA7">
        <w:rPr>
          <w:rFonts w:cs="Times New Roman"/>
          <w:kern w:val="1"/>
          <w:szCs w:val="24"/>
        </w:rPr>
        <w:t xml:space="preserve">, RMSEA = .33, CFI = .42; further, a model with paths from PPI-R Fearless Dominance to AHPS Hubristic Pride and from AHPS Hubristic Pride to AFI Heroism </w:t>
      </w:r>
      <w:r w:rsidR="00CA43B4">
        <w:rPr>
          <w:rFonts w:cs="Times New Roman"/>
          <w:kern w:val="1"/>
          <w:szCs w:val="24"/>
        </w:rPr>
        <w:t xml:space="preserve">fixed at 0 </w:t>
      </w:r>
      <w:r w:rsidR="002A5FA7">
        <w:rPr>
          <w:rFonts w:cs="Times New Roman"/>
          <w:kern w:val="1"/>
          <w:szCs w:val="24"/>
        </w:rPr>
        <w:t>was also relatively poorly fitting</w:t>
      </w:r>
      <w:r w:rsidR="006278A5">
        <w:rPr>
          <w:rFonts w:cs="Times New Roman"/>
          <w:kern w:val="1"/>
          <w:szCs w:val="24"/>
        </w:rPr>
        <w:t xml:space="preserve"> (Supplemental Figure 9)</w:t>
      </w:r>
      <w:r w:rsidR="002A5FA7">
        <w:rPr>
          <w:rFonts w:cs="Times New Roman"/>
          <w:kern w:val="1"/>
          <w:szCs w:val="24"/>
        </w:rPr>
        <w:t>, such that χ² = 255.69</w:t>
      </w:r>
      <w:r w:rsidR="00415776">
        <w:rPr>
          <w:rFonts w:cs="Times New Roman"/>
          <w:kern w:val="1"/>
          <w:szCs w:val="24"/>
        </w:rPr>
        <w:t xml:space="preserve"> (4)</w:t>
      </w:r>
      <w:r w:rsidR="002A5FA7">
        <w:rPr>
          <w:rFonts w:cs="Times New Roman"/>
          <w:kern w:val="1"/>
          <w:szCs w:val="24"/>
        </w:rPr>
        <w:t>,</w:t>
      </w:r>
      <w:r w:rsidR="00415776">
        <w:rPr>
          <w:rFonts w:cs="Times New Roman"/>
          <w:kern w:val="1"/>
          <w:szCs w:val="24"/>
        </w:rPr>
        <w:t xml:space="preserve"> p &lt; .001,</w:t>
      </w:r>
      <w:r w:rsidR="002A5FA7">
        <w:rPr>
          <w:rFonts w:cs="Times New Roman"/>
          <w:kern w:val="1"/>
          <w:szCs w:val="24"/>
        </w:rPr>
        <w:t xml:space="preserve"> RMSEA = .11, CFI = .93.</w:t>
      </w:r>
    </w:p>
    <w:p w14:paraId="00B665A1"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0220A41B"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0C9530B3"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2AE73090"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0BDB143"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8D3AF22"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24425F93"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7B620778"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08AE3C64"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9418901"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7C1C19E7"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62681440"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51307A38"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2A9C702B"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D740154"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6FC6B6D6"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6C56AA36"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71B0E2EE"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2E699878"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53DBF1DA"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76AECFB"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100E6C6F"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260CE54D"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D1C7896"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D258CE1"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22F79D9D"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3FDC7761"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3769A2C3" w14:textId="4C99C2ED"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41D7D04B"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15F8D1A0" w14:textId="77777777" w:rsidR="00415776" w:rsidRDefault="0041577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pPr>
    </w:p>
    <w:p w14:paraId="3ECDEF09" w14:textId="6A95F585" w:rsidR="000A3896" w:rsidRPr="007A283E" w:rsidRDefault="000A3896" w:rsidP="007A283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0" w:after="0"/>
        <w:rPr>
          <w:rFonts w:cs="Times New Roman"/>
          <w:kern w:val="1"/>
          <w:szCs w:val="24"/>
        </w:rPr>
      </w:pPr>
      <w:r>
        <w:lastRenderedPageBreak/>
        <w:t xml:space="preserve">Supplemental Figure 1. </w:t>
      </w:r>
      <w:r w:rsidR="00C96789" w:rsidRPr="00C96789">
        <w:rPr>
          <w:rFonts w:eastAsia="Times New Roman" w:cs="Times New Roman"/>
          <w:i/>
          <w:color w:val="000000"/>
          <w:szCs w:val="24"/>
          <w:shd w:val="clear" w:color="auto" w:fill="FFFFFF"/>
        </w:rPr>
        <w:t>Results of the path analysis for Fearless Dominance, Positive Parenting, Authentic and Hubristic Pride, and Antisocial Behavior</w:t>
      </w:r>
      <w:r w:rsidR="00C96789">
        <w:rPr>
          <w:rFonts w:eastAsia="Times New Roman" w:cs="Times New Roman"/>
          <w:i/>
          <w:color w:val="000000"/>
          <w:szCs w:val="24"/>
          <w:shd w:val="clear" w:color="auto" w:fill="FFFFFF"/>
        </w:rPr>
        <w:t xml:space="preserve">. </w:t>
      </w:r>
    </w:p>
    <w:p w14:paraId="124FF50A" w14:textId="77777777" w:rsidR="00CA43B4" w:rsidRDefault="00CA43B4"/>
    <w:p w14:paraId="688E4AC5" w14:textId="1E78B214" w:rsidR="000A3896" w:rsidRDefault="003255D1">
      <w:r>
        <w:rPr>
          <w:noProof/>
        </w:rPr>
        <w:drawing>
          <wp:inline distT="0" distB="0" distL="0" distR="0" wp14:anchorId="71A7D509" wp14:editId="12C8051C">
            <wp:extent cx="5939155" cy="2806700"/>
            <wp:effectExtent l="0" t="0" r="4445" b="12700"/>
            <wp:docPr id="7" name="Picture 7" descr="../Pride%20Antisocial%20Behavior%20Path%20Diagram%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ride%20Antisocial%20Behavior%20Path%20Diagram%20(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9155" cy="2806700"/>
                    </a:xfrm>
                    <a:prstGeom prst="rect">
                      <a:avLst/>
                    </a:prstGeom>
                    <a:noFill/>
                    <a:ln>
                      <a:noFill/>
                    </a:ln>
                  </pic:spPr>
                </pic:pic>
              </a:graphicData>
            </a:graphic>
          </wp:inline>
        </w:drawing>
      </w:r>
    </w:p>
    <w:p w14:paraId="7D57FB51" w14:textId="5BFEE7E7" w:rsidR="000A3896" w:rsidRPr="00C96789" w:rsidRDefault="00C96789">
      <w:r>
        <w:rPr>
          <w:i/>
        </w:rPr>
        <w:t xml:space="preserve">Note. </w:t>
      </w:r>
      <w:r w:rsidR="00B81B0E">
        <w:t xml:space="preserve">Standardized coefficients are presented. </w:t>
      </w:r>
    </w:p>
    <w:p w14:paraId="33514478" w14:textId="77777777" w:rsidR="000A3896" w:rsidRDefault="000A3896"/>
    <w:p w14:paraId="4FBC74C0" w14:textId="77777777" w:rsidR="000A3896" w:rsidRDefault="000A3896"/>
    <w:p w14:paraId="0BD7DCB2" w14:textId="77777777" w:rsidR="000A3896" w:rsidRDefault="000A3896"/>
    <w:p w14:paraId="733A3E33" w14:textId="77777777" w:rsidR="000A3896" w:rsidRDefault="000A3896"/>
    <w:p w14:paraId="1C712ACF" w14:textId="77777777" w:rsidR="000A3896" w:rsidRDefault="000A3896"/>
    <w:p w14:paraId="3C83F97A" w14:textId="77777777" w:rsidR="000A3896" w:rsidRDefault="000A3896"/>
    <w:p w14:paraId="2E069297" w14:textId="77777777" w:rsidR="000A3896" w:rsidRDefault="000A3896"/>
    <w:p w14:paraId="4D327974" w14:textId="77777777" w:rsidR="000A3896" w:rsidRDefault="000A3896"/>
    <w:p w14:paraId="246A45BD" w14:textId="77777777" w:rsidR="000A3896" w:rsidRDefault="000A3896"/>
    <w:p w14:paraId="1C021B09" w14:textId="77777777" w:rsidR="000A3896" w:rsidRDefault="000A3896"/>
    <w:p w14:paraId="17D3E4AA" w14:textId="77777777" w:rsidR="000A3896" w:rsidRDefault="000A3896"/>
    <w:p w14:paraId="36F810AB" w14:textId="77777777" w:rsidR="000A3896" w:rsidRDefault="000A3896"/>
    <w:p w14:paraId="35D766DF" w14:textId="77777777" w:rsidR="000A3896" w:rsidRDefault="000A3896"/>
    <w:p w14:paraId="6372C12C" w14:textId="66090D97" w:rsidR="000A3896" w:rsidRDefault="000A3896">
      <w:pPr>
        <w:rPr>
          <w:rFonts w:eastAsia="Times New Roman" w:cs="Times New Roman"/>
          <w:i/>
          <w:color w:val="000000"/>
          <w:szCs w:val="24"/>
          <w:shd w:val="clear" w:color="auto" w:fill="FFFFFF"/>
        </w:rPr>
      </w:pPr>
      <w:r>
        <w:lastRenderedPageBreak/>
        <w:t xml:space="preserve">Supplemental Figure 2. </w:t>
      </w:r>
      <w:r w:rsidR="00B81B0E" w:rsidRPr="00C96789">
        <w:rPr>
          <w:rFonts w:eastAsia="Times New Roman" w:cs="Times New Roman"/>
          <w:i/>
          <w:color w:val="000000"/>
          <w:szCs w:val="24"/>
          <w:shd w:val="clear" w:color="auto" w:fill="FFFFFF"/>
        </w:rPr>
        <w:t>Results of the path analysis for Fearless Dominance, Positive Parenting, Hubristic Pride, and Antisocial Behavior</w:t>
      </w:r>
      <w:r w:rsidR="00B81B0E">
        <w:rPr>
          <w:rFonts w:eastAsia="Times New Roman" w:cs="Times New Roman"/>
          <w:i/>
          <w:color w:val="000000"/>
          <w:szCs w:val="24"/>
          <w:shd w:val="clear" w:color="auto" w:fill="FFFFFF"/>
        </w:rPr>
        <w:t>.</w:t>
      </w:r>
    </w:p>
    <w:p w14:paraId="4C179015" w14:textId="77777777" w:rsidR="00921146" w:rsidRDefault="00921146"/>
    <w:p w14:paraId="5BEBA739" w14:textId="77777777" w:rsidR="000A3896" w:rsidRDefault="000A3896">
      <w:r>
        <w:rPr>
          <w:noProof/>
        </w:rPr>
        <w:drawing>
          <wp:inline distT="0" distB="0" distL="0" distR="0" wp14:anchorId="025C2037" wp14:editId="71FCC7D9">
            <wp:extent cx="5939155" cy="2806700"/>
            <wp:effectExtent l="0" t="0" r="4445" b="12700"/>
            <wp:docPr id="4" name="Picture 4" descr="../PridePathAntiAuthTrim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dePathAntiAuthTrimmed.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9155" cy="2806700"/>
                    </a:xfrm>
                    <a:prstGeom prst="rect">
                      <a:avLst/>
                    </a:prstGeom>
                    <a:noFill/>
                    <a:ln>
                      <a:noFill/>
                    </a:ln>
                  </pic:spPr>
                </pic:pic>
              </a:graphicData>
            </a:graphic>
          </wp:inline>
        </w:drawing>
      </w:r>
    </w:p>
    <w:p w14:paraId="5E7A9ABF" w14:textId="78396E9C" w:rsidR="000A3896" w:rsidRPr="00B81B0E" w:rsidRDefault="00B81B0E">
      <w:r>
        <w:rPr>
          <w:i/>
        </w:rPr>
        <w:t>Note</w:t>
      </w:r>
      <w:r>
        <w:t xml:space="preserve">. Standardized coefficients are presented. Dotted lines indicate that a path is fixed at zero. </w:t>
      </w:r>
    </w:p>
    <w:p w14:paraId="208F6BD4" w14:textId="77777777" w:rsidR="000A3896" w:rsidRDefault="000A3896"/>
    <w:p w14:paraId="5D12DE89" w14:textId="77777777" w:rsidR="000A3896" w:rsidRDefault="000A3896"/>
    <w:p w14:paraId="37F0255B" w14:textId="77777777" w:rsidR="000A3896" w:rsidRDefault="000A3896"/>
    <w:p w14:paraId="12D5EA01" w14:textId="77777777" w:rsidR="000A3896" w:rsidRDefault="000A3896"/>
    <w:p w14:paraId="337EE8F4" w14:textId="77777777" w:rsidR="000A3896" w:rsidRDefault="000A3896"/>
    <w:p w14:paraId="26BBA226" w14:textId="77777777" w:rsidR="000A3896" w:rsidRDefault="000A3896"/>
    <w:p w14:paraId="4BAC83CD" w14:textId="77777777" w:rsidR="000A3896" w:rsidRDefault="000A3896"/>
    <w:p w14:paraId="34491BD3" w14:textId="77777777" w:rsidR="000A3896" w:rsidRDefault="000A3896"/>
    <w:p w14:paraId="73BD4B03" w14:textId="77777777" w:rsidR="000A3896" w:rsidRDefault="000A3896"/>
    <w:p w14:paraId="3FF3985E" w14:textId="77777777" w:rsidR="000A3896" w:rsidRDefault="000A3896"/>
    <w:p w14:paraId="7F2925BC" w14:textId="77777777" w:rsidR="000A3896" w:rsidRDefault="000A3896"/>
    <w:p w14:paraId="67CE4575" w14:textId="77777777" w:rsidR="000A3896" w:rsidRDefault="000A3896"/>
    <w:p w14:paraId="0748468D" w14:textId="74B4ABE1" w:rsidR="000A3896" w:rsidRDefault="000A3896">
      <w:r>
        <w:lastRenderedPageBreak/>
        <w:t>Supplemental Figure 3.</w:t>
      </w:r>
      <w:r w:rsidR="00921146">
        <w:t xml:space="preserve"> </w:t>
      </w:r>
      <w:r w:rsidR="00921146" w:rsidRPr="00C96789">
        <w:rPr>
          <w:rFonts w:eastAsia="Times New Roman" w:cs="Times New Roman"/>
          <w:i/>
          <w:color w:val="000000"/>
          <w:szCs w:val="24"/>
          <w:shd w:val="clear" w:color="auto" w:fill="FFFFFF"/>
        </w:rPr>
        <w:t>Results of the path analysis for Fearless Dominance, Positive Parenting, Authentic Pride, and Antisocial Behavior</w:t>
      </w:r>
      <w:r w:rsidR="00921146">
        <w:rPr>
          <w:rFonts w:eastAsia="Times New Roman" w:cs="Times New Roman"/>
          <w:i/>
          <w:color w:val="000000"/>
          <w:szCs w:val="24"/>
          <w:shd w:val="clear" w:color="auto" w:fill="FFFFFF"/>
        </w:rPr>
        <w:t>.</w:t>
      </w:r>
    </w:p>
    <w:p w14:paraId="5D6FDA4B" w14:textId="2CED1413" w:rsidR="00823860" w:rsidRDefault="000A3896">
      <w:r>
        <w:t xml:space="preserve"> </w:t>
      </w:r>
      <w:r w:rsidR="003255D1">
        <w:rPr>
          <w:noProof/>
        </w:rPr>
        <w:drawing>
          <wp:inline distT="0" distB="0" distL="0" distR="0" wp14:anchorId="186B5205" wp14:editId="6D05A79A">
            <wp:extent cx="5939155" cy="2806700"/>
            <wp:effectExtent l="0" t="0" r="4445" b="12700"/>
            <wp:docPr id="6" name="Picture 6" descr="../PridePathAntiHubTrim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ridePathAntiHubTrimme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155" cy="2806700"/>
                    </a:xfrm>
                    <a:prstGeom prst="rect">
                      <a:avLst/>
                    </a:prstGeom>
                    <a:noFill/>
                    <a:ln>
                      <a:noFill/>
                    </a:ln>
                  </pic:spPr>
                </pic:pic>
              </a:graphicData>
            </a:graphic>
          </wp:inline>
        </w:drawing>
      </w:r>
    </w:p>
    <w:p w14:paraId="795A38E6" w14:textId="77777777" w:rsidR="00921146" w:rsidRPr="00B81B0E" w:rsidRDefault="00921146" w:rsidP="00921146">
      <w:r>
        <w:rPr>
          <w:i/>
        </w:rPr>
        <w:t>Note</w:t>
      </w:r>
      <w:r>
        <w:t xml:space="preserve">. Standardized coefficients are presented. Dotted lines indicate that a path is fixed at zero. </w:t>
      </w:r>
    </w:p>
    <w:p w14:paraId="14F0AE39" w14:textId="77777777" w:rsidR="00141627" w:rsidRDefault="00141627"/>
    <w:p w14:paraId="70586FE9" w14:textId="77777777" w:rsidR="00141627" w:rsidRDefault="00141627"/>
    <w:p w14:paraId="0BCA281F" w14:textId="77777777" w:rsidR="00141627" w:rsidRDefault="00141627"/>
    <w:p w14:paraId="6571E515" w14:textId="77777777" w:rsidR="00141627" w:rsidRDefault="00141627"/>
    <w:p w14:paraId="5D6E3CD4" w14:textId="77777777" w:rsidR="00141627" w:rsidRDefault="00141627"/>
    <w:p w14:paraId="692087ED" w14:textId="77777777" w:rsidR="00141627" w:rsidRDefault="00141627"/>
    <w:p w14:paraId="200B730E" w14:textId="77777777" w:rsidR="00141627" w:rsidRDefault="00141627"/>
    <w:p w14:paraId="72499F66" w14:textId="77777777" w:rsidR="00141627" w:rsidRDefault="00141627"/>
    <w:p w14:paraId="0D74F88E" w14:textId="77777777" w:rsidR="00141627" w:rsidRDefault="00141627"/>
    <w:p w14:paraId="5B7013A9" w14:textId="77777777" w:rsidR="00141627" w:rsidRDefault="00141627"/>
    <w:p w14:paraId="75AF1D72" w14:textId="77777777" w:rsidR="00141627" w:rsidRDefault="00141627"/>
    <w:p w14:paraId="5A09A38F" w14:textId="77777777" w:rsidR="00141627" w:rsidRDefault="00141627"/>
    <w:p w14:paraId="1A55953D" w14:textId="77777777" w:rsidR="006278A5" w:rsidRDefault="006278A5"/>
    <w:p w14:paraId="70C5D526" w14:textId="0BB2CDFE" w:rsidR="00921146" w:rsidRPr="00921146" w:rsidRDefault="00141627">
      <w:pPr>
        <w:rPr>
          <w:rFonts w:eastAsia="Times New Roman" w:cs="Times New Roman"/>
          <w:i/>
          <w:color w:val="000000"/>
          <w:szCs w:val="24"/>
          <w:shd w:val="clear" w:color="auto" w:fill="FFFFFF"/>
        </w:rPr>
      </w:pPr>
      <w:r>
        <w:lastRenderedPageBreak/>
        <w:t xml:space="preserve">Supplemental Figure 4. </w:t>
      </w:r>
      <w:r w:rsidR="00921146" w:rsidRPr="00C96789">
        <w:rPr>
          <w:rFonts w:eastAsia="Times New Roman" w:cs="Times New Roman"/>
          <w:i/>
          <w:color w:val="000000"/>
          <w:szCs w:val="24"/>
          <w:shd w:val="clear" w:color="auto" w:fill="FFFFFF"/>
        </w:rPr>
        <w:t xml:space="preserve">Results of the path analysis for Fearless Dominance, Positive Parenting, Authentic </w:t>
      </w:r>
      <w:r w:rsidR="00921146">
        <w:rPr>
          <w:rFonts w:eastAsia="Times New Roman" w:cs="Times New Roman"/>
          <w:i/>
          <w:color w:val="000000"/>
          <w:szCs w:val="24"/>
          <w:shd w:val="clear" w:color="auto" w:fill="FFFFFF"/>
        </w:rPr>
        <w:t xml:space="preserve">and Hubristic </w:t>
      </w:r>
      <w:r w:rsidR="00921146" w:rsidRPr="00C96789">
        <w:rPr>
          <w:rFonts w:eastAsia="Times New Roman" w:cs="Times New Roman"/>
          <w:i/>
          <w:color w:val="000000"/>
          <w:szCs w:val="24"/>
          <w:shd w:val="clear" w:color="auto" w:fill="FFFFFF"/>
        </w:rPr>
        <w:t xml:space="preserve">Pride, and </w:t>
      </w:r>
      <w:r w:rsidR="00921146">
        <w:rPr>
          <w:rFonts w:eastAsia="Times New Roman" w:cs="Times New Roman"/>
          <w:i/>
          <w:color w:val="000000"/>
          <w:szCs w:val="24"/>
          <w:shd w:val="clear" w:color="auto" w:fill="FFFFFF"/>
        </w:rPr>
        <w:t>Transformational Leadership.</w:t>
      </w:r>
    </w:p>
    <w:p w14:paraId="3ED49C9C" w14:textId="4622D2AD" w:rsidR="00141627" w:rsidRDefault="00141627">
      <w:r>
        <w:rPr>
          <w:noProof/>
        </w:rPr>
        <w:drawing>
          <wp:inline distT="0" distB="0" distL="0" distR="0" wp14:anchorId="0875DBF7" wp14:editId="6FB677E7">
            <wp:extent cx="5935345" cy="2811145"/>
            <wp:effectExtent l="0" t="0" r="8255" b="8255"/>
            <wp:docPr id="8" name="Picture 8" descr="../Pride%20Leadership%20Path%20Diagram%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ride%20Leadership%20Path%20Diagram%20(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5345" cy="2811145"/>
                    </a:xfrm>
                    <a:prstGeom prst="rect">
                      <a:avLst/>
                    </a:prstGeom>
                    <a:noFill/>
                    <a:ln>
                      <a:noFill/>
                    </a:ln>
                  </pic:spPr>
                </pic:pic>
              </a:graphicData>
            </a:graphic>
          </wp:inline>
        </w:drawing>
      </w:r>
    </w:p>
    <w:p w14:paraId="690B0B12" w14:textId="18AF27BC" w:rsidR="00921146" w:rsidRPr="00B81B0E" w:rsidRDefault="00921146" w:rsidP="00921146">
      <w:r>
        <w:rPr>
          <w:i/>
        </w:rPr>
        <w:t>Note</w:t>
      </w:r>
      <w:r>
        <w:t xml:space="preserve">. Standardized coefficients are presented. </w:t>
      </w:r>
    </w:p>
    <w:p w14:paraId="49C8F33B" w14:textId="77777777" w:rsidR="00141627" w:rsidRDefault="00141627"/>
    <w:p w14:paraId="3D27F5BA" w14:textId="77777777" w:rsidR="00141627" w:rsidRDefault="00141627"/>
    <w:p w14:paraId="410AAB80" w14:textId="77777777" w:rsidR="00141627" w:rsidRDefault="00141627"/>
    <w:p w14:paraId="5162198D" w14:textId="77777777" w:rsidR="00141627" w:rsidRDefault="00141627"/>
    <w:p w14:paraId="3B7B1E13" w14:textId="77777777" w:rsidR="00141627" w:rsidRDefault="00141627"/>
    <w:p w14:paraId="7D3D8F4C" w14:textId="77777777" w:rsidR="00141627" w:rsidRDefault="00141627"/>
    <w:p w14:paraId="3DAF52FE" w14:textId="77777777" w:rsidR="00141627" w:rsidRDefault="00141627"/>
    <w:p w14:paraId="0A0FA1D5" w14:textId="77777777" w:rsidR="00141627" w:rsidRDefault="00141627"/>
    <w:p w14:paraId="14C02DC4" w14:textId="77777777" w:rsidR="00141627" w:rsidRDefault="00141627"/>
    <w:p w14:paraId="2BA87353" w14:textId="77777777" w:rsidR="00141627" w:rsidRDefault="00141627"/>
    <w:p w14:paraId="785CF6B0" w14:textId="77777777" w:rsidR="00141627" w:rsidRDefault="00141627"/>
    <w:p w14:paraId="1CA47F97" w14:textId="77777777" w:rsidR="00141627" w:rsidRDefault="00141627"/>
    <w:p w14:paraId="4CE34325" w14:textId="77777777" w:rsidR="00EB487E" w:rsidRDefault="00EB487E"/>
    <w:p w14:paraId="68561349" w14:textId="0A572997" w:rsidR="00141627" w:rsidRDefault="00141627">
      <w:r>
        <w:lastRenderedPageBreak/>
        <w:t xml:space="preserve">Supplemental Figure 5. </w:t>
      </w:r>
      <w:r w:rsidR="00921146" w:rsidRPr="00C96789">
        <w:rPr>
          <w:rFonts w:eastAsia="Times New Roman" w:cs="Times New Roman"/>
          <w:i/>
          <w:color w:val="000000"/>
          <w:szCs w:val="24"/>
          <w:shd w:val="clear" w:color="auto" w:fill="FFFFFF"/>
        </w:rPr>
        <w:t xml:space="preserve">Results of the path analysis for Fearless Dominance, Positive Parenting, </w:t>
      </w:r>
      <w:r w:rsidR="00921146">
        <w:rPr>
          <w:rFonts w:eastAsia="Times New Roman" w:cs="Times New Roman"/>
          <w:i/>
          <w:color w:val="000000"/>
          <w:szCs w:val="24"/>
          <w:shd w:val="clear" w:color="auto" w:fill="FFFFFF"/>
        </w:rPr>
        <w:t xml:space="preserve">Hubristic </w:t>
      </w:r>
      <w:r w:rsidR="00921146" w:rsidRPr="00C96789">
        <w:rPr>
          <w:rFonts w:eastAsia="Times New Roman" w:cs="Times New Roman"/>
          <w:i/>
          <w:color w:val="000000"/>
          <w:szCs w:val="24"/>
          <w:shd w:val="clear" w:color="auto" w:fill="FFFFFF"/>
        </w:rPr>
        <w:t xml:space="preserve">Pride, and </w:t>
      </w:r>
      <w:r w:rsidR="00921146">
        <w:rPr>
          <w:rFonts w:eastAsia="Times New Roman" w:cs="Times New Roman"/>
          <w:i/>
          <w:color w:val="000000"/>
          <w:szCs w:val="24"/>
          <w:shd w:val="clear" w:color="auto" w:fill="FFFFFF"/>
        </w:rPr>
        <w:t>Transformational Leadership.</w:t>
      </w:r>
    </w:p>
    <w:p w14:paraId="38A6A650" w14:textId="77777777" w:rsidR="00141627" w:rsidRDefault="00141627">
      <w:r>
        <w:rPr>
          <w:noProof/>
        </w:rPr>
        <w:drawing>
          <wp:inline distT="0" distB="0" distL="0" distR="0" wp14:anchorId="74B4B7FA" wp14:editId="3DAE43B2">
            <wp:extent cx="5935345" cy="2811145"/>
            <wp:effectExtent l="0" t="0" r="8255" b="8255"/>
            <wp:docPr id="10" name="Picture 10" descr="../PridePathTransAuthTrim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ridePathTransAuthTrimme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5345" cy="2811145"/>
                    </a:xfrm>
                    <a:prstGeom prst="rect">
                      <a:avLst/>
                    </a:prstGeom>
                    <a:noFill/>
                    <a:ln>
                      <a:noFill/>
                    </a:ln>
                  </pic:spPr>
                </pic:pic>
              </a:graphicData>
            </a:graphic>
          </wp:inline>
        </w:drawing>
      </w:r>
    </w:p>
    <w:p w14:paraId="67B4A873" w14:textId="77777777" w:rsidR="00921146" w:rsidRPr="00B81B0E" w:rsidRDefault="00921146" w:rsidP="00921146">
      <w:r>
        <w:rPr>
          <w:i/>
        </w:rPr>
        <w:t>Note</w:t>
      </w:r>
      <w:r>
        <w:t xml:space="preserve">. Standardized coefficients are presented. Dotted lines indicate that a path is fixed at zero. </w:t>
      </w:r>
    </w:p>
    <w:p w14:paraId="019BB55E" w14:textId="77777777" w:rsidR="00141627" w:rsidRDefault="00141627"/>
    <w:p w14:paraId="4D899138" w14:textId="77777777" w:rsidR="00141627" w:rsidRDefault="00141627"/>
    <w:p w14:paraId="3194E26B" w14:textId="77777777" w:rsidR="00141627" w:rsidRDefault="00141627"/>
    <w:p w14:paraId="37BEF658" w14:textId="77777777" w:rsidR="00141627" w:rsidRDefault="00141627"/>
    <w:p w14:paraId="33FD4EC8" w14:textId="77777777" w:rsidR="00141627" w:rsidRDefault="00141627"/>
    <w:p w14:paraId="17C42D12" w14:textId="77777777" w:rsidR="00141627" w:rsidRDefault="00141627"/>
    <w:p w14:paraId="5C01B9EB" w14:textId="77777777" w:rsidR="00141627" w:rsidRDefault="00141627"/>
    <w:p w14:paraId="494656EB" w14:textId="77777777" w:rsidR="00141627" w:rsidRDefault="00141627"/>
    <w:p w14:paraId="2A815A73" w14:textId="77777777" w:rsidR="00141627" w:rsidRDefault="00141627"/>
    <w:p w14:paraId="3F77C8E4" w14:textId="77777777" w:rsidR="00141627" w:rsidRDefault="00141627"/>
    <w:p w14:paraId="7162A7DE" w14:textId="77777777" w:rsidR="00141627" w:rsidRDefault="00141627"/>
    <w:p w14:paraId="70CEF611" w14:textId="77777777" w:rsidR="00141627" w:rsidRDefault="00141627"/>
    <w:p w14:paraId="4883CCD3" w14:textId="77777777" w:rsidR="00EB487E" w:rsidRDefault="00EB487E"/>
    <w:p w14:paraId="29AC29A9" w14:textId="5303814A" w:rsidR="00141627" w:rsidRDefault="00141627">
      <w:pPr>
        <w:rPr>
          <w:rFonts w:eastAsia="Times New Roman" w:cs="Times New Roman"/>
          <w:i/>
          <w:color w:val="000000"/>
          <w:szCs w:val="24"/>
          <w:shd w:val="clear" w:color="auto" w:fill="FFFFFF"/>
        </w:rPr>
      </w:pPr>
      <w:r>
        <w:lastRenderedPageBreak/>
        <w:t xml:space="preserve">Supplemental Figure 6. </w:t>
      </w:r>
      <w:r w:rsidR="00921146" w:rsidRPr="00C96789">
        <w:rPr>
          <w:rFonts w:eastAsia="Times New Roman" w:cs="Times New Roman"/>
          <w:i/>
          <w:color w:val="000000"/>
          <w:szCs w:val="24"/>
          <w:shd w:val="clear" w:color="auto" w:fill="FFFFFF"/>
        </w:rPr>
        <w:t xml:space="preserve">Results of the path analysis for Fearless Dominance, Positive Parenting, Authentic Pride, and </w:t>
      </w:r>
      <w:r w:rsidR="00921146">
        <w:rPr>
          <w:rFonts w:eastAsia="Times New Roman" w:cs="Times New Roman"/>
          <w:i/>
          <w:color w:val="000000"/>
          <w:szCs w:val="24"/>
          <w:shd w:val="clear" w:color="auto" w:fill="FFFFFF"/>
        </w:rPr>
        <w:t>Transformational Leadership.</w:t>
      </w:r>
    </w:p>
    <w:p w14:paraId="7719B9B6" w14:textId="77777777" w:rsidR="00921146" w:rsidRDefault="00921146"/>
    <w:p w14:paraId="6DBF8BEF" w14:textId="43EE8AFE" w:rsidR="00141627" w:rsidRDefault="00141627">
      <w:r>
        <w:rPr>
          <w:noProof/>
        </w:rPr>
        <w:drawing>
          <wp:inline distT="0" distB="0" distL="0" distR="0" wp14:anchorId="0351BFA0" wp14:editId="631551C3">
            <wp:extent cx="5935345" cy="2811145"/>
            <wp:effectExtent l="0" t="0" r="8255" b="8255"/>
            <wp:docPr id="9" name="Picture 9" descr="../PridePathTransTrim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ridePathTransTrimme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345" cy="2811145"/>
                    </a:xfrm>
                    <a:prstGeom prst="rect">
                      <a:avLst/>
                    </a:prstGeom>
                    <a:noFill/>
                    <a:ln>
                      <a:noFill/>
                    </a:ln>
                  </pic:spPr>
                </pic:pic>
              </a:graphicData>
            </a:graphic>
          </wp:inline>
        </w:drawing>
      </w:r>
    </w:p>
    <w:p w14:paraId="1294169D" w14:textId="77777777" w:rsidR="00921146" w:rsidRPr="00B81B0E" w:rsidRDefault="00921146" w:rsidP="00921146">
      <w:r>
        <w:rPr>
          <w:i/>
        </w:rPr>
        <w:t>Note</w:t>
      </w:r>
      <w:r>
        <w:t xml:space="preserve">. Standardized coefficients are presented. Dotted lines indicate that a path is fixed at zero. </w:t>
      </w:r>
    </w:p>
    <w:p w14:paraId="5163A553" w14:textId="77777777" w:rsidR="00141627" w:rsidRDefault="00141627"/>
    <w:p w14:paraId="4964BC67" w14:textId="77777777" w:rsidR="00141627" w:rsidRDefault="00141627"/>
    <w:p w14:paraId="389CA1FF" w14:textId="77777777" w:rsidR="00141627" w:rsidRDefault="00141627"/>
    <w:p w14:paraId="6BFF80A9" w14:textId="77777777" w:rsidR="00141627" w:rsidRDefault="00141627"/>
    <w:p w14:paraId="43F7C91B" w14:textId="77777777" w:rsidR="00141627" w:rsidRDefault="00141627"/>
    <w:p w14:paraId="13EAF870" w14:textId="77777777" w:rsidR="00141627" w:rsidRDefault="00141627"/>
    <w:p w14:paraId="38499C2E" w14:textId="77777777" w:rsidR="00141627" w:rsidRDefault="00141627"/>
    <w:p w14:paraId="7AF97317" w14:textId="77777777" w:rsidR="00141627" w:rsidRDefault="00141627"/>
    <w:p w14:paraId="4EC12627" w14:textId="77777777" w:rsidR="00141627" w:rsidRDefault="00141627"/>
    <w:p w14:paraId="62E1761D" w14:textId="77777777" w:rsidR="00141627" w:rsidRDefault="00141627"/>
    <w:p w14:paraId="7E7D2F77" w14:textId="77777777" w:rsidR="00141627" w:rsidRDefault="00141627"/>
    <w:p w14:paraId="1F08D919" w14:textId="77777777" w:rsidR="00141627" w:rsidRDefault="00141627"/>
    <w:p w14:paraId="097E99CF" w14:textId="57681277" w:rsidR="00141627" w:rsidRPr="00921146" w:rsidRDefault="00141627">
      <w:pPr>
        <w:rPr>
          <w:b/>
        </w:rPr>
      </w:pPr>
      <w:r>
        <w:lastRenderedPageBreak/>
        <w:t xml:space="preserve">Supplemental Figure 7. </w:t>
      </w:r>
      <w:r w:rsidR="00921146" w:rsidRPr="00C96789">
        <w:rPr>
          <w:rFonts w:eastAsia="Times New Roman" w:cs="Times New Roman"/>
          <w:i/>
          <w:color w:val="000000"/>
          <w:szCs w:val="24"/>
          <w:shd w:val="clear" w:color="auto" w:fill="FFFFFF"/>
        </w:rPr>
        <w:t xml:space="preserve">Results of the path analysis for Fearless Dominance, Positive Parenting, Authentic </w:t>
      </w:r>
      <w:r w:rsidR="00921146">
        <w:rPr>
          <w:rFonts w:eastAsia="Times New Roman" w:cs="Times New Roman"/>
          <w:i/>
          <w:color w:val="000000"/>
          <w:szCs w:val="24"/>
          <w:shd w:val="clear" w:color="auto" w:fill="FFFFFF"/>
        </w:rPr>
        <w:t xml:space="preserve">and Hubristic </w:t>
      </w:r>
      <w:r w:rsidR="00921146" w:rsidRPr="00C96789">
        <w:rPr>
          <w:rFonts w:eastAsia="Times New Roman" w:cs="Times New Roman"/>
          <w:i/>
          <w:color w:val="000000"/>
          <w:szCs w:val="24"/>
          <w:shd w:val="clear" w:color="auto" w:fill="FFFFFF"/>
        </w:rPr>
        <w:t xml:space="preserve">Pride, and </w:t>
      </w:r>
      <w:r w:rsidR="00921146">
        <w:rPr>
          <w:rFonts w:eastAsia="Times New Roman" w:cs="Times New Roman"/>
          <w:i/>
          <w:color w:val="000000"/>
          <w:szCs w:val="24"/>
          <w:shd w:val="clear" w:color="auto" w:fill="FFFFFF"/>
        </w:rPr>
        <w:t>Heroism.</w:t>
      </w:r>
    </w:p>
    <w:p w14:paraId="6F0BB398" w14:textId="58DF4B93" w:rsidR="00141627" w:rsidRDefault="00141627">
      <w:r>
        <w:rPr>
          <w:noProof/>
        </w:rPr>
        <w:drawing>
          <wp:inline distT="0" distB="0" distL="0" distR="0" wp14:anchorId="6459F382" wp14:editId="1ADAB226">
            <wp:extent cx="5935345" cy="2811145"/>
            <wp:effectExtent l="0" t="0" r="8255" b="8255"/>
            <wp:docPr id="11" name="Picture 11" descr="../Heroism%20Pride%20Path%20Diagram%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eroism%20Pride%20Path%20Diagram%20(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5345" cy="2811145"/>
                    </a:xfrm>
                    <a:prstGeom prst="rect">
                      <a:avLst/>
                    </a:prstGeom>
                    <a:noFill/>
                    <a:ln>
                      <a:noFill/>
                    </a:ln>
                  </pic:spPr>
                </pic:pic>
              </a:graphicData>
            </a:graphic>
          </wp:inline>
        </w:drawing>
      </w:r>
    </w:p>
    <w:p w14:paraId="56344B2B" w14:textId="2F348B10" w:rsidR="00921146" w:rsidRPr="00B81B0E" w:rsidRDefault="00921146" w:rsidP="00921146">
      <w:r>
        <w:rPr>
          <w:i/>
        </w:rPr>
        <w:t>Note</w:t>
      </w:r>
      <w:r>
        <w:t xml:space="preserve">. Standardized coefficients are presented. </w:t>
      </w:r>
    </w:p>
    <w:p w14:paraId="317D6442" w14:textId="77777777" w:rsidR="00141627" w:rsidRDefault="00141627"/>
    <w:p w14:paraId="7B6879C4" w14:textId="77777777" w:rsidR="00141627" w:rsidRDefault="00141627"/>
    <w:p w14:paraId="7214518E" w14:textId="77777777" w:rsidR="00141627" w:rsidRDefault="00141627"/>
    <w:p w14:paraId="1089B072" w14:textId="77777777" w:rsidR="00141627" w:rsidRDefault="00141627"/>
    <w:p w14:paraId="0D42C2A2" w14:textId="77777777" w:rsidR="00141627" w:rsidRDefault="00141627"/>
    <w:p w14:paraId="553183B0" w14:textId="77777777" w:rsidR="00141627" w:rsidRDefault="00141627"/>
    <w:p w14:paraId="7E8CF107" w14:textId="77777777" w:rsidR="007A7479" w:rsidRDefault="007A7479"/>
    <w:p w14:paraId="0007A7D6" w14:textId="77777777" w:rsidR="007A7479" w:rsidRDefault="007A7479"/>
    <w:p w14:paraId="40BE6DD2" w14:textId="77777777" w:rsidR="007A7479" w:rsidRDefault="007A7479"/>
    <w:p w14:paraId="6487EA27" w14:textId="77777777" w:rsidR="007A7479" w:rsidRDefault="007A7479"/>
    <w:p w14:paraId="4D2ED1FA" w14:textId="77777777" w:rsidR="007A7479" w:rsidRDefault="007A7479"/>
    <w:p w14:paraId="183A4EAC" w14:textId="77777777" w:rsidR="007A7479" w:rsidRDefault="007A7479"/>
    <w:p w14:paraId="77CA994E" w14:textId="77777777" w:rsidR="00EB487E" w:rsidRDefault="00EB487E"/>
    <w:p w14:paraId="2CEEC053" w14:textId="4D6005C8" w:rsidR="007A7479" w:rsidRDefault="00141627">
      <w:pPr>
        <w:rPr>
          <w:rFonts w:eastAsia="Times New Roman" w:cs="Times New Roman"/>
          <w:i/>
          <w:color w:val="000000"/>
          <w:szCs w:val="24"/>
          <w:shd w:val="clear" w:color="auto" w:fill="FFFFFF"/>
        </w:rPr>
      </w:pPr>
      <w:r>
        <w:lastRenderedPageBreak/>
        <w:t xml:space="preserve">Supplemental Figure 8. </w:t>
      </w:r>
      <w:r w:rsidR="007A7479" w:rsidRPr="00C96789">
        <w:rPr>
          <w:rFonts w:eastAsia="Times New Roman" w:cs="Times New Roman"/>
          <w:i/>
          <w:color w:val="000000"/>
          <w:szCs w:val="24"/>
          <w:shd w:val="clear" w:color="auto" w:fill="FFFFFF"/>
        </w:rPr>
        <w:t xml:space="preserve">Results of the path analysis for Fearless Dominance, Positive Parenting, </w:t>
      </w:r>
      <w:r w:rsidR="007A7479">
        <w:rPr>
          <w:rFonts w:eastAsia="Times New Roman" w:cs="Times New Roman"/>
          <w:i/>
          <w:color w:val="000000"/>
          <w:szCs w:val="24"/>
          <w:shd w:val="clear" w:color="auto" w:fill="FFFFFF"/>
        </w:rPr>
        <w:t xml:space="preserve">Hubristic </w:t>
      </w:r>
      <w:r w:rsidR="007A7479" w:rsidRPr="00C96789">
        <w:rPr>
          <w:rFonts w:eastAsia="Times New Roman" w:cs="Times New Roman"/>
          <w:i/>
          <w:color w:val="000000"/>
          <w:szCs w:val="24"/>
          <w:shd w:val="clear" w:color="auto" w:fill="FFFFFF"/>
        </w:rPr>
        <w:t xml:space="preserve">Pride, and </w:t>
      </w:r>
      <w:r w:rsidR="007A7479">
        <w:rPr>
          <w:rFonts w:eastAsia="Times New Roman" w:cs="Times New Roman"/>
          <w:i/>
          <w:color w:val="000000"/>
          <w:szCs w:val="24"/>
          <w:shd w:val="clear" w:color="auto" w:fill="FFFFFF"/>
        </w:rPr>
        <w:t>Heroism.</w:t>
      </w:r>
    </w:p>
    <w:p w14:paraId="0FE8D0B6" w14:textId="77777777" w:rsidR="007A7479" w:rsidRDefault="007A7479">
      <w:pPr>
        <w:rPr>
          <w:rFonts w:eastAsia="Times New Roman" w:cs="Times New Roman"/>
          <w:i/>
          <w:color w:val="000000"/>
          <w:szCs w:val="24"/>
          <w:shd w:val="clear" w:color="auto" w:fill="FFFFFF"/>
        </w:rPr>
      </w:pPr>
    </w:p>
    <w:p w14:paraId="7999B269" w14:textId="5E550425" w:rsidR="00141627" w:rsidRDefault="00141627">
      <w:r>
        <w:rPr>
          <w:noProof/>
        </w:rPr>
        <w:drawing>
          <wp:inline distT="0" distB="0" distL="0" distR="0" wp14:anchorId="630305D3" wp14:editId="08BD54D7">
            <wp:extent cx="5935345" cy="2811145"/>
            <wp:effectExtent l="0" t="0" r="8255" b="8255"/>
            <wp:docPr id="12" name="Picture 12" descr="../PridePathAuthHeroTrim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ridePathAuthHeroTrimmed.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5345" cy="2811145"/>
                    </a:xfrm>
                    <a:prstGeom prst="rect">
                      <a:avLst/>
                    </a:prstGeom>
                    <a:noFill/>
                    <a:ln>
                      <a:noFill/>
                    </a:ln>
                  </pic:spPr>
                </pic:pic>
              </a:graphicData>
            </a:graphic>
          </wp:inline>
        </w:drawing>
      </w:r>
    </w:p>
    <w:p w14:paraId="0DC7A182" w14:textId="77777777" w:rsidR="00921146" w:rsidRPr="00B81B0E" w:rsidRDefault="00921146" w:rsidP="00921146">
      <w:r>
        <w:rPr>
          <w:i/>
        </w:rPr>
        <w:t>Note</w:t>
      </w:r>
      <w:r>
        <w:t xml:space="preserve">. Standardized coefficients are presented. Dotted lines indicate that a path is fixed at zero. </w:t>
      </w:r>
    </w:p>
    <w:p w14:paraId="09B3EE02" w14:textId="77777777" w:rsidR="00141627" w:rsidRDefault="00141627"/>
    <w:p w14:paraId="56BE6DCF" w14:textId="77777777" w:rsidR="00141627" w:rsidRDefault="00141627"/>
    <w:p w14:paraId="6287890C" w14:textId="77777777" w:rsidR="00141627" w:rsidRDefault="00141627"/>
    <w:p w14:paraId="04A16BF4" w14:textId="77777777" w:rsidR="00141627" w:rsidRDefault="00141627"/>
    <w:p w14:paraId="3FB713E8" w14:textId="77777777" w:rsidR="00141627" w:rsidRDefault="00141627"/>
    <w:p w14:paraId="6D8381D2" w14:textId="77777777" w:rsidR="00141627" w:rsidRDefault="00141627"/>
    <w:p w14:paraId="69184D9F" w14:textId="77777777" w:rsidR="00141627" w:rsidRDefault="00141627"/>
    <w:p w14:paraId="6466C22C" w14:textId="77777777" w:rsidR="00141627" w:rsidRDefault="00141627"/>
    <w:p w14:paraId="55340406" w14:textId="77777777" w:rsidR="00141627" w:rsidRDefault="00141627"/>
    <w:p w14:paraId="478B458D" w14:textId="77777777" w:rsidR="00141627" w:rsidRDefault="00141627"/>
    <w:p w14:paraId="44F8173A" w14:textId="77777777" w:rsidR="00141627" w:rsidRDefault="00141627"/>
    <w:p w14:paraId="3073E5CF" w14:textId="77777777" w:rsidR="00EB487E" w:rsidRDefault="00EB487E"/>
    <w:p w14:paraId="13BDFD9A" w14:textId="636EE5D4" w:rsidR="00141627" w:rsidRDefault="00141627">
      <w:pPr>
        <w:rPr>
          <w:rFonts w:eastAsia="Times New Roman" w:cs="Times New Roman"/>
          <w:i/>
          <w:color w:val="000000"/>
          <w:szCs w:val="24"/>
          <w:shd w:val="clear" w:color="auto" w:fill="FFFFFF"/>
        </w:rPr>
      </w:pPr>
      <w:r>
        <w:lastRenderedPageBreak/>
        <w:t xml:space="preserve">Supplemental Figure 9. </w:t>
      </w:r>
      <w:r w:rsidR="007A7479" w:rsidRPr="00C96789">
        <w:rPr>
          <w:rFonts w:eastAsia="Times New Roman" w:cs="Times New Roman"/>
          <w:i/>
          <w:color w:val="000000"/>
          <w:szCs w:val="24"/>
          <w:shd w:val="clear" w:color="auto" w:fill="FFFFFF"/>
        </w:rPr>
        <w:t xml:space="preserve">Results of the path analysis for Fearless Dominance, Positive Parenting, Authentic Pride, and </w:t>
      </w:r>
      <w:r w:rsidR="007A7479">
        <w:rPr>
          <w:rFonts w:eastAsia="Times New Roman" w:cs="Times New Roman"/>
          <w:i/>
          <w:color w:val="000000"/>
          <w:szCs w:val="24"/>
          <w:shd w:val="clear" w:color="auto" w:fill="FFFFFF"/>
        </w:rPr>
        <w:t>Heroism.</w:t>
      </w:r>
    </w:p>
    <w:p w14:paraId="22190A93" w14:textId="77777777" w:rsidR="007A7479" w:rsidRDefault="007A7479"/>
    <w:p w14:paraId="35B772E8" w14:textId="77777777" w:rsidR="007A7479" w:rsidRDefault="00141627" w:rsidP="00921146">
      <w:pPr>
        <w:rPr>
          <w:i/>
        </w:rPr>
      </w:pPr>
      <w:r>
        <w:rPr>
          <w:noProof/>
        </w:rPr>
        <w:drawing>
          <wp:inline distT="0" distB="0" distL="0" distR="0" wp14:anchorId="7BC967A0" wp14:editId="7534C1BD">
            <wp:extent cx="5935345" cy="2811145"/>
            <wp:effectExtent l="0" t="0" r="8255" b="8255"/>
            <wp:docPr id="13" name="Picture 13" descr="../PridePathAuthHeroTrimmed%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ridePathAuthHeroTrimmed%20(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5345" cy="2811145"/>
                    </a:xfrm>
                    <a:prstGeom prst="rect">
                      <a:avLst/>
                    </a:prstGeom>
                    <a:noFill/>
                    <a:ln>
                      <a:noFill/>
                    </a:ln>
                  </pic:spPr>
                </pic:pic>
              </a:graphicData>
            </a:graphic>
          </wp:inline>
        </w:drawing>
      </w:r>
      <w:r w:rsidR="00921146" w:rsidRPr="00921146">
        <w:rPr>
          <w:i/>
        </w:rPr>
        <w:t xml:space="preserve"> </w:t>
      </w:r>
    </w:p>
    <w:p w14:paraId="1004A188" w14:textId="59C00F63" w:rsidR="00921146" w:rsidRPr="00B81B0E" w:rsidRDefault="00921146" w:rsidP="00921146">
      <w:r>
        <w:rPr>
          <w:i/>
        </w:rPr>
        <w:t>Note</w:t>
      </w:r>
      <w:r>
        <w:t xml:space="preserve">. Standardized coefficients are presented. Dotted lines indicate that a path is fixed at zero. </w:t>
      </w:r>
    </w:p>
    <w:p w14:paraId="7446A134" w14:textId="7AB6C9AB" w:rsidR="00141627" w:rsidRDefault="00141627"/>
    <w:sectPr w:rsidR="00141627" w:rsidSect="007F75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6460196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3267"/>
          </w:tabs>
          <w:ind w:left="3267" w:hanging="567"/>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pStyle w:val="Heading4"/>
        <w:lvlText w:val="%1.%2.%3.%4"/>
        <w:lvlJc w:val="left"/>
        <w:pPr>
          <w:tabs>
            <w:tab w:val="num" w:pos="567"/>
          </w:tabs>
          <w:ind w:left="567" w:hanging="567"/>
        </w:pPr>
        <w:rPr>
          <w:rFonts w:hint="default"/>
        </w:rPr>
      </w:lvl>
    </w:lvlOverride>
  </w:num>
  <w:num w:numId="2">
    <w:abstractNumId w:val="0"/>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3267"/>
          </w:tabs>
          <w:ind w:left="32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E7D"/>
    <w:rsid w:val="000001CC"/>
    <w:rsid w:val="00040808"/>
    <w:rsid w:val="00054916"/>
    <w:rsid w:val="00056135"/>
    <w:rsid w:val="000708F0"/>
    <w:rsid w:val="0008618B"/>
    <w:rsid w:val="000A3896"/>
    <w:rsid w:val="000B28BC"/>
    <w:rsid w:val="000E49A0"/>
    <w:rsid w:val="000F08C4"/>
    <w:rsid w:val="000F63D0"/>
    <w:rsid w:val="00107AD0"/>
    <w:rsid w:val="0012572F"/>
    <w:rsid w:val="00141627"/>
    <w:rsid w:val="001523BB"/>
    <w:rsid w:val="00196CF5"/>
    <w:rsid w:val="001D0094"/>
    <w:rsid w:val="00233198"/>
    <w:rsid w:val="00266970"/>
    <w:rsid w:val="0029512B"/>
    <w:rsid w:val="002A5FA7"/>
    <w:rsid w:val="002A641E"/>
    <w:rsid w:val="002E3278"/>
    <w:rsid w:val="003255D1"/>
    <w:rsid w:val="00330725"/>
    <w:rsid w:val="003F2881"/>
    <w:rsid w:val="00415776"/>
    <w:rsid w:val="0046553F"/>
    <w:rsid w:val="00466466"/>
    <w:rsid w:val="00473F1F"/>
    <w:rsid w:val="004D2D88"/>
    <w:rsid w:val="0051000C"/>
    <w:rsid w:val="005444D0"/>
    <w:rsid w:val="0058247B"/>
    <w:rsid w:val="005938DA"/>
    <w:rsid w:val="005A3B99"/>
    <w:rsid w:val="005B1348"/>
    <w:rsid w:val="005C151A"/>
    <w:rsid w:val="005D2E7D"/>
    <w:rsid w:val="005D6E7B"/>
    <w:rsid w:val="006278A5"/>
    <w:rsid w:val="00656F97"/>
    <w:rsid w:val="006954EC"/>
    <w:rsid w:val="006E09F6"/>
    <w:rsid w:val="00710133"/>
    <w:rsid w:val="007A283E"/>
    <w:rsid w:val="007A3B94"/>
    <w:rsid w:val="007A7479"/>
    <w:rsid w:val="007E2E27"/>
    <w:rsid w:val="007F7567"/>
    <w:rsid w:val="00882DA9"/>
    <w:rsid w:val="00886376"/>
    <w:rsid w:val="008C04C6"/>
    <w:rsid w:val="008D25A5"/>
    <w:rsid w:val="00916096"/>
    <w:rsid w:val="00921146"/>
    <w:rsid w:val="0093591D"/>
    <w:rsid w:val="0097583A"/>
    <w:rsid w:val="009E2993"/>
    <w:rsid w:val="00A11995"/>
    <w:rsid w:val="00A84787"/>
    <w:rsid w:val="00AE498A"/>
    <w:rsid w:val="00AF0140"/>
    <w:rsid w:val="00B1587D"/>
    <w:rsid w:val="00B34CCE"/>
    <w:rsid w:val="00B81B0E"/>
    <w:rsid w:val="00BB3AB9"/>
    <w:rsid w:val="00BC27B0"/>
    <w:rsid w:val="00BC5840"/>
    <w:rsid w:val="00C3388D"/>
    <w:rsid w:val="00C348B5"/>
    <w:rsid w:val="00C66FDD"/>
    <w:rsid w:val="00C755B5"/>
    <w:rsid w:val="00C76DBF"/>
    <w:rsid w:val="00C96789"/>
    <w:rsid w:val="00CA43B4"/>
    <w:rsid w:val="00CC6EC8"/>
    <w:rsid w:val="00CD1ED9"/>
    <w:rsid w:val="00CD3D73"/>
    <w:rsid w:val="00CF375F"/>
    <w:rsid w:val="00D003D9"/>
    <w:rsid w:val="00D124BA"/>
    <w:rsid w:val="00D641A9"/>
    <w:rsid w:val="00D82E7D"/>
    <w:rsid w:val="00DA51CB"/>
    <w:rsid w:val="00E0007E"/>
    <w:rsid w:val="00E51309"/>
    <w:rsid w:val="00E60EB0"/>
    <w:rsid w:val="00E649DC"/>
    <w:rsid w:val="00E81DF5"/>
    <w:rsid w:val="00E900E0"/>
    <w:rsid w:val="00E920C9"/>
    <w:rsid w:val="00EB3CD3"/>
    <w:rsid w:val="00EB487E"/>
    <w:rsid w:val="00EC1788"/>
    <w:rsid w:val="00ED3C18"/>
    <w:rsid w:val="00EF3237"/>
    <w:rsid w:val="00EF5AE8"/>
    <w:rsid w:val="00F13871"/>
    <w:rsid w:val="00F378DA"/>
    <w:rsid w:val="00F41ED5"/>
    <w:rsid w:val="00F925D1"/>
    <w:rsid w:val="00FC16BB"/>
    <w:rsid w:val="00FE4DC8"/>
    <w:rsid w:val="00FF5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E14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2E7D"/>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AE498A"/>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AE498A"/>
    <w:pPr>
      <w:numPr>
        <w:ilvl w:val="1"/>
      </w:numPr>
      <w:spacing w:after="200"/>
      <w:outlineLvl w:val="1"/>
    </w:pPr>
  </w:style>
  <w:style w:type="paragraph" w:styleId="Heading3">
    <w:name w:val="heading 3"/>
    <w:basedOn w:val="Normal"/>
    <w:next w:val="Normal"/>
    <w:link w:val="Heading3Char"/>
    <w:uiPriority w:val="2"/>
    <w:qFormat/>
    <w:rsid w:val="00AE498A"/>
    <w:pPr>
      <w:keepNext/>
      <w:keepLines/>
      <w:numPr>
        <w:ilvl w:val="2"/>
        <w:numId w:val="1"/>
      </w:numPr>
      <w:tabs>
        <w:tab w:val="clear" w:pos="3267"/>
        <w:tab w:val="left" w:pos="562"/>
      </w:tabs>
      <w:spacing w:before="200" w:after="120"/>
      <w:ind w:left="562" w:hanging="562"/>
      <w:outlineLvl w:val="2"/>
    </w:pPr>
    <w:rPr>
      <w:rFonts w:eastAsiaTheme="majorEastAsia" w:cstheme="majorBidi"/>
      <w:b/>
      <w:szCs w:val="24"/>
    </w:rPr>
  </w:style>
  <w:style w:type="paragraph" w:styleId="Heading4">
    <w:name w:val="heading 4"/>
    <w:basedOn w:val="Heading3"/>
    <w:next w:val="Normal"/>
    <w:link w:val="Heading4Char"/>
    <w:uiPriority w:val="2"/>
    <w:qFormat/>
    <w:rsid w:val="00AE498A"/>
    <w:pPr>
      <w:numPr>
        <w:ilvl w:val="3"/>
      </w:numPr>
      <w:outlineLvl w:val="3"/>
    </w:pPr>
    <w:rPr>
      <w:iCs/>
    </w:rPr>
  </w:style>
  <w:style w:type="paragraph" w:styleId="Heading5">
    <w:name w:val="heading 5"/>
    <w:basedOn w:val="Heading4"/>
    <w:next w:val="Normal"/>
    <w:link w:val="Heading5Char"/>
    <w:uiPriority w:val="2"/>
    <w:qFormat/>
    <w:rsid w:val="00AE498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6CF5"/>
    <w:rPr>
      <w:sz w:val="16"/>
      <w:szCs w:val="16"/>
    </w:rPr>
  </w:style>
  <w:style w:type="paragraph" w:styleId="CommentText">
    <w:name w:val="annotation text"/>
    <w:basedOn w:val="Normal"/>
    <w:link w:val="CommentTextChar"/>
    <w:uiPriority w:val="99"/>
    <w:semiHidden/>
    <w:unhideWhenUsed/>
    <w:rsid w:val="00196CF5"/>
    <w:rPr>
      <w:sz w:val="20"/>
      <w:szCs w:val="20"/>
    </w:rPr>
  </w:style>
  <w:style w:type="character" w:customStyle="1" w:styleId="CommentTextChar">
    <w:name w:val="Comment Text Char"/>
    <w:basedOn w:val="DefaultParagraphFont"/>
    <w:link w:val="CommentText"/>
    <w:uiPriority w:val="99"/>
    <w:semiHidden/>
    <w:rsid w:val="00196CF5"/>
    <w:rPr>
      <w:rFonts w:ascii="Times New Roman" w:hAnsi="Times New Roman"/>
      <w:sz w:val="20"/>
      <w:szCs w:val="20"/>
    </w:rPr>
  </w:style>
  <w:style w:type="character" w:customStyle="1" w:styleId="Heading1Char">
    <w:name w:val="Heading 1 Char"/>
    <w:basedOn w:val="DefaultParagraphFont"/>
    <w:link w:val="Heading1"/>
    <w:uiPriority w:val="2"/>
    <w:rsid w:val="00AE498A"/>
    <w:rPr>
      <w:rFonts w:ascii="Times New Roman" w:eastAsia="Cambria" w:hAnsi="Times New Roman" w:cs="Times New Roman"/>
      <w:b/>
    </w:rPr>
  </w:style>
  <w:style w:type="character" w:customStyle="1" w:styleId="Heading2Char">
    <w:name w:val="Heading 2 Char"/>
    <w:basedOn w:val="DefaultParagraphFont"/>
    <w:link w:val="Heading2"/>
    <w:uiPriority w:val="2"/>
    <w:rsid w:val="00AE498A"/>
    <w:rPr>
      <w:rFonts w:ascii="Times New Roman" w:eastAsia="Cambria" w:hAnsi="Times New Roman" w:cs="Times New Roman"/>
      <w:b/>
    </w:rPr>
  </w:style>
  <w:style w:type="character" w:customStyle="1" w:styleId="Heading3Char">
    <w:name w:val="Heading 3 Char"/>
    <w:basedOn w:val="DefaultParagraphFont"/>
    <w:link w:val="Heading3"/>
    <w:uiPriority w:val="2"/>
    <w:rsid w:val="00AE498A"/>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AE498A"/>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AE498A"/>
    <w:rPr>
      <w:rFonts w:ascii="Times New Roman" w:eastAsiaTheme="majorEastAsia" w:hAnsi="Times New Roman" w:cstheme="majorBidi"/>
      <w:b/>
      <w:iCs/>
    </w:rPr>
  </w:style>
  <w:style w:type="numbering" w:customStyle="1" w:styleId="Headings">
    <w:name w:val="Headings"/>
    <w:uiPriority w:val="99"/>
    <w:rsid w:val="00AE498A"/>
    <w:pPr>
      <w:numPr>
        <w:numId w:val="2"/>
      </w:numPr>
    </w:pPr>
  </w:style>
  <w:style w:type="paragraph" w:styleId="ListParagraph">
    <w:name w:val="List Paragraph"/>
    <w:basedOn w:val="Normal"/>
    <w:uiPriority w:val="34"/>
    <w:qFormat/>
    <w:rsid w:val="00AE498A"/>
    <w:pPr>
      <w:ind w:left="720"/>
      <w:contextualSpacing/>
    </w:pPr>
  </w:style>
  <w:style w:type="paragraph" w:styleId="CommentSubject">
    <w:name w:val="annotation subject"/>
    <w:basedOn w:val="CommentText"/>
    <w:next w:val="CommentText"/>
    <w:link w:val="CommentSubjectChar"/>
    <w:uiPriority w:val="99"/>
    <w:semiHidden/>
    <w:unhideWhenUsed/>
    <w:rsid w:val="000E49A0"/>
    <w:rPr>
      <w:b/>
      <w:bCs/>
    </w:rPr>
  </w:style>
  <w:style w:type="character" w:customStyle="1" w:styleId="CommentSubjectChar">
    <w:name w:val="Comment Subject Char"/>
    <w:basedOn w:val="CommentTextChar"/>
    <w:link w:val="CommentSubject"/>
    <w:uiPriority w:val="99"/>
    <w:semiHidden/>
    <w:rsid w:val="000E49A0"/>
    <w:rPr>
      <w:rFonts w:ascii="Times New Roman" w:hAnsi="Times New Roman"/>
      <w:b/>
      <w:bCs/>
      <w:sz w:val="20"/>
      <w:szCs w:val="20"/>
    </w:rPr>
  </w:style>
  <w:style w:type="paragraph" w:styleId="Revision">
    <w:name w:val="Revision"/>
    <w:hidden/>
    <w:uiPriority w:val="99"/>
    <w:semiHidden/>
    <w:rsid w:val="000E49A0"/>
    <w:rPr>
      <w:rFonts w:ascii="Times New Roman" w:hAnsi="Times New Roman"/>
      <w:szCs w:val="22"/>
    </w:rPr>
  </w:style>
  <w:style w:type="paragraph" w:styleId="BalloonText">
    <w:name w:val="Balloon Text"/>
    <w:basedOn w:val="Normal"/>
    <w:link w:val="BalloonTextChar"/>
    <w:uiPriority w:val="99"/>
    <w:semiHidden/>
    <w:unhideWhenUsed/>
    <w:rsid w:val="000E49A0"/>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0E49A0"/>
    <w:rPr>
      <w:rFonts w:ascii="Times New Roman" w:hAnsi="Times New Roman" w:cs="Times New Roman"/>
      <w:sz w:val="18"/>
      <w:szCs w:val="18"/>
    </w:rPr>
  </w:style>
  <w:style w:type="paragraph" w:customStyle="1" w:styleId="AuthorList">
    <w:name w:val="Author List"/>
    <w:aliases w:val="Keywords,Abstract"/>
    <w:basedOn w:val="Subtitle"/>
    <w:next w:val="Normal"/>
    <w:uiPriority w:val="1"/>
    <w:qFormat/>
    <w:rsid w:val="00415776"/>
    <w:pPr>
      <w:numPr>
        <w:ilvl w:val="0"/>
      </w:numPr>
      <w:spacing w:before="240" w:after="240"/>
    </w:pPr>
    <w:rPr>
      <w:rFonts w:ascii="Times New Roman" w:eastAsiaTheme="minorHAnsi" w:hAnsi="Times New Roman" w:cs="Times New Roman"/>
      <w:b/>
      <w:color w:val="auto"/>
      <w:spacing w:val="0"/>
      <w:sz w:val="24"/>
      <w:szCs w:val="24"/>
    </w:rPr>
  </w:style>
  <w:style w:type="paragraph" w:styleId="Title">
    <w:name w:val="Title"/>
    <w:basedOn w:val="Normal"/>
    <w:next w:val="Normal"/>
    <w:link w:val="TitleChar"/>
    <w:qFormat/>
    <w:rsid w:val="0041577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15776"/>
    <w:rPr>
      <w:rFonts w:ascii="Times New Roman" w:hAnsi="Times New Roman" w:cs="Times New Roman"/>
      <w:b/>
      <w:sz w:val="32"/>
      <w:szCs w:val="32"/>
    </w:rPr>
  </w:style>
  <w:style w:type="paragraph" w:customStyle="1" w:styleId="SupplementaryMaterial">
    <w:name w:val="Supplementary Material"/>
    <w:basedOn w:val="Title"/>
    <w:next w:val="Title"/>
    <w:qFormat/>
    <w:rsid w:val="00415776"/>
    <w:pPr>
      <w:spacing w:after="120"/>
    </w:pPr>
    <w:rPr>
      <w:i/>
    </w:rPr>
  </w:style>
  <w:style w:type="paragraph" w:styleId="Subtitle">
    <w:name w:val="Subtitle"/>
    <w:basedOn w:val="Normal"/>
    <w:next w:val="Normal"/>
    <w:link w:val="SubtitleChar"/>
    <w:uiPriority w:val="11"/>
    <w:qFormat/>
    <w:rsid w:val="00415776"/>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415776"/>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223746">
      <w:bodyDiv w:val="1"/>
      <w:marLeft w:val="0"/>
      <w:marRight w:val="0"/>
      <w:marTop w:val="0"/>
      <w:marBottom w:val="0"/>
      <w:divBdr>
        <w:top w:val="none" w:sz="0" w:space="0" w:color="auto"/>
        <w:left w:val="none" w:sz="0" w:space="0" w:color="auto"/>
        <w:bottom w:val="none" w:sz="0" w:space="0" w:color="auto"/>
        <w:right w:val="none" w:sz="0" w:space="0" w:color="auto"/>
      </w:divBdr>
    </w:div>
    <w:div w:id="16776842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960</Words>
  <Characters>547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llo, Thomas</dc:creator>
  <cp:keywords/>
  <dc:description/>
  <cp:lastModifiedBy>Maarten Vandijck</cp:lastModifiedBy>
  <cp:revision>7</cp:revision>
  <dcterms:created xsi:type="dcterms:W3CDTF">2018-01-30T17:17:00Z</dcterms:created>
  <dcterms:modified xsi:type="dcterms:W3CDTF">2018-02-19T12:15:00Z</dcterms:modified>
</cp:coreProperties>
</file>